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Pr="00C97C58" w:rsidR="00C97C58" w:rsidP="00C97C58" w:rsidRDefault="00C97C58" w14:paraId="1CA7E28A" w14:textId="7D6159FA">
      <w:pPr>
        <w:suppressAutoHyphens/>
        <w:spacing w:after="0" w:line="480" w:lineRule="auto"/>
        <w:rPr>
          <w:rFonts w:ascii="Times New Roman" w:hAnsi="Times New Roman" w:cs="Times New Roman"/>
          <w:lang w:val="en-US"/>
        </w:rPr>
      </w:pPr>
      <w:r w:rsidRPr="04A6983C" w:rsidR="04A6983C">
        <w:rPr>
          <w:rFonts w:ascii="Times New Roman" w:hAnsi="Times New Roman" w:cs="Times New Roman"/>
          <w:lang w:val="en-US"/>
        </w:rPr>
        <w:t>Table S2  Taxonomy information about strains obtained from the studied Pond.</w:t>
      </w:r>
    </w:p>
    <w:tbl>
      <w:tblPr>
        <w:tblStyle w:val="Tabelalisty6kolorowa"/>
        <w:tblW w:w="4914" w:type="pct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ook w:val="04A0" w:firstRow="1" w:lastRow="0" w:firstColumn="1" w:lastColumn="0" w:noHBand="0" w:noVBand="1"/>
      </w:tblPr>
      <w:tblGrid>
        <w:gridCol w:w="1861"/>
        <w:gridCol w:w="2357"/>
        <w:gridCol w:w="2156"/>
        <w:gridCol w:w="3988"/>
        <w:gridCol w:w="1269"/>
        <w:gridCol w:w="1152"/>
        <w:gridCol w:w="1211"/>
      </w:tblGrid>
      <w:tr w:rsidRPr="00650352" w:rsidR="00C97C58" w:rsidTr="00C97C58" w14:paraId="1F936808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vMerge w:val="restart"/>
            <w:tcBorders>
              <w:bottom w:val="none" w:color="auto" w:sz="0" w:space="0"/>
            </w:tcBorders>
            <w:shd w:val="clear" w:color="auto" w:fill="auto"/>
            <w:noWrap/>
            <w:vAlign w:val="center"/>
            <w:hideMark/>
          </w:tcPr>
          <w:p w:rsidRPr="00C97C58" w:rsidR="00C97C58" w:rsidP="00C97C58" w:rsidRDefault="00C97C58" w14:paraId="3A9D3036" w14:textId="236F06B8">
            <w:pPr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C97C58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Phylum</w:t>
            </w:r>
          </w:p>
        </w:tc>
        <w:tc>
          <w:tcPr>
            <w:tcW w:w="818" w:type="pct"/>
            <w:vMerge w:val="restart"/>
            <w:tcBorders>
              <w:bottom w:val="none" w:color="auto" w:sz="0" w:space="0"/>
            </w:tcBorders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3B4F5A7D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Genus (RDP classifier)</w:t>
            </w:r>
          </w:p>
        </w:tc>
        <w:tc>
          <w:tcPr>
            <w:tcW w:w="804" w:type="pct"/>
            <w:vMerge w:val="restart"/>
            <w:tcBorders>
              <w:bottom w:val="none" w:color="auto" w:sz="0" w:space="0"/>
            </w:tcBorders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6E4F4333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Strains</w:t>
            </w:r>
          </w:p>
        </w:tc>
        <w:tc>
          <w:tcPr>
            <w:tcW w:w="2698" w:type="pct"/>
            <w:gridSpan w:val="4"/>
            <w:tcBorders>
              <w:bottom w:val="none" w:color="auto" w:sz="0" w:space="0"/>
            </w:tcBorders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71D1FAE7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NCBI best hit</w:t>
            </w:r>
          </w:p>
        </w:tc>
      </w:tr>
      <w:tr w:rsidRPr="00650352" w:rsidR="00C97C58" w:rsidTr="00C97C58" w14:paraId="6F171A6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vMerge/>
            <w:shd w:val="clear" w:color="auto" w:fill="auto"/>
            <w:vAlign w:val="center"/>
            <w:hideMark/>
          </w:tcPr>
          <w:p w:rsidRPr="00C97C58" w:rsidR="00C97C58" w:rsidP="00C97C58" w:rsidRDefault="00C97C58" w14:paraId="750AB4F9" w14:textId="77777777">
            <w:pPr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18" w:type="pct"/>
            <w:vMerge/>
            <w:shd w:val="clear" w:color="auto" w:fill="auto"/>
            <w:vAlign w:val="center"/>
            <w:hideMark/>
          </w:tcPr>
          <w:p w:rsidRPr="00650352" w:rsidR="00C97C58" w:rsidP="00C97C58" w:rsidRDefault="00C97C58" w14:paraId="36CDABE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04" w:type="pct"/>
            <w:vMerge/>
            <w:shd w:val="clear" w:color="auto" w:fill="auto"/>
            <w:vAlign w:val="center"/>
            <w:hideMark/>
          </w:tcPr>
          <w:p w:rsidRPr="00650352" w:rsidR="00C97C58" w:rsidP="00C97C58" w:rsidRDefault="00C97C58" w14:paraId="0B48385A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6CA6851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Species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4B4CF6F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Coverage (%)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62AAFDFA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Identity (%)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54DE4C04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pl-PL"/>
              </w:rPr>
              <w:t>Accession</w:t>
            </w:r>
          </w:p>
        </w:tc>
      </w:tr>
      <w:tr w:rsidRPr="00650352" w:rsidR="00C97C58" w:rsidTr="00C97C58" w14:paraId="3266E4DA" w14:textId="7777777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vMerge w:val="restart"/>
            <w:shd w:val="clear" w:color="auto" w:fill="auto"/>
            <w:noWrap/>
            <w:vAlign w:val="center"/>
            <w:hideMark/>
          </w:tcPr>
          <w:p w:rsidRPr="00C97C58" w:rsidR="00C97C58" w:rsidP="00C97C58" w:rsidRDefault="00C97C58" w14:paraId="645BEEC7" w14:textId="77777777">
            <w:pPr>
              <w:ind w:right="-111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C97C58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Actinobacteria</w:t>
            </w:r>
          </w:p>
        </w:tc>
        <w:tc>
          <w:tcPr>
            <w:tcW w:w="818" w:type="pct"/>
            <w:vMerge w:val="restar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35E425B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Arthrobacter</w:t>
            </w:r>
          </w:p>
        </w:tc>
        <w:tc>
          <w:tcPr>
            <w:tcW w:w="804" w:type="pct"/>
            <w:shd w:val="clear" w:color="auto" w:fill="auto"/>
            <w:vAlign w:val="center"/>
            <w:hideMark/>
          </w:tcPr>
          <w:p w:rsidRPr="00650352" w:rsidR="00C97C58" w:rsidP="00C97C58" w:rsidRDefault="00C97C58" w14:paraId="0C883DD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ANT_WB13; ANT_WB55; ANT_WB85; ANT_WB88</w:t>
            </w:r>
          </w:p>
        </w:tc>
        <w:tc>
          <w:tcPr>
            <w:tcW w:w="1435" w:type="pct"/>
            <w:vMerge w:val="restar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61B84E5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Arthrobacter alpinus</w:t>
            </w: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 xml:space="preserve"> strain S6-3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76A17FF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100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2CB83C2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98.39</w:t>
            </w:r>
          </w:p>
        </w:tc>
        <w:tc>
          <w:tcPr>
            <w:tcW w:w="414" w:type="pct"/>
            <w:vMerge w:val="restar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32E9121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NR_117254.1</w:t>
            </w:r>
          </w:p>
        </w:tc>
      </w:tr>
      <w:tr w:rsidRPr="00650352" w:rsidR="00C97C58" w:rsidTr="00C97C58" w14:paraId="3A9D572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vMerge/>
            <w:shd w:val="clear" w:color="auto" w:fill="auto"/>
            <w:vAlign w:val="center"/>
            <w:hideMark/>
          </w:tcPr>
          <w:p w:rsidRPr="00C97C58" w:rsidR="00C97C58" w:rsidP="00C97C58" w:rsidRDefault="00C97C58" w14:paraId="30664E65" w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18" w:type="pct"/>
            <w:vMerge/>
            <w:shd w:val="clear" w:color="auto" w:fill="auto"/>
            <w:vAlign w:val="center"/>
            <w:hideMark/>
          </w:tcPr>
          <w:p w:rsidRPr="00650352" w:rsidR="00C97C58" w:rsidP="00C97C58" w:rsidRDefault="00C97C58" w14:paraId="5FDA524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04" w:type="pct"/>
            <w:shd w:val="clear" w:color="auto" w:fill="auto"/>
            <w:vAlign w:val="center"/>
            <w:hideMark/>
          </w:tcPr>
          <w:p w:rsidRPr="00650352" w:rsidR="00C97C58" w:rsidP="00C97C58" w:rsidRDefault="00C97C58" w14:paraId="55945D7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ANT_WB90</w:t>
            </w:r>
          </w:p>
        </w:tc>
        <w:tc>
          <w:tcPr>
            <w:tcW w:w="1435" w:type="pct"/>
            <w:vMerge/>
            <w:shd w:val="clear" w:color="auto" w:fill="auto"/>
            <w:vAlign w:val="center"/>
            <w:hideMark/>
          </w:tcPr>
          <w:p w:rsidRPr="00650352" w:rsidR="00C97C58" w:rsidP="00C97C58" w:rsidRDefault="00C97C58" w14:paraId="37D283F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221E27A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100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79E3E19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98.51</w:t>
            </w:r>
          </w:p>
        </w:tc>
        <w:tc>
          <w:tcPr>
            <w:tcW w:w="414" w:type="pct"/>
            <w:vMerge/>
            <w:shd w:val="clear" w:color="auto" w:fill="auto"/>
            <w:vAlign w:val="center"/>
            <w:hideMark/>
          </w:tcPr>
          <w:p w:rsidRPr="00650352" w:rsidR="00C97C58" w:rsidP="00C97C58" w:rsidRDefault="00C97C58" w14:paraId="3653743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Pr="00650352" w:rsidR="00C97C58" w:rsidTr="00C97C58" w14:paraId="17D244BA" w14:textId="7777777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vMerge/>
            <w:shd w:val="clear" w:color="auto" w:fill="auto"/>
            <w:vAlign w:val="center"/>
            <w:hideMark/>
          </w:tcPr>
          <w:p w:rsidRPr="00C97C58" w:rsidR="00C97C58" w:rsidP="00C97C58" w:rsidRDefault="00C97C58" w14:paraId="4124C3AA" w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18" w:type="pct"/>
            <w:vMerge/>
            <w:shd w:val="clear" w:color="auto" w:fill="auto"/>
            <w:vAlign w:val="center"/>
            <w:hideMark/>
          </w:tcPr>
          <w:p w:rsidRPr="00650352" w:rsidR="00C97C58" w:rsidP="00C97C58" w:rsidRDefault="00C97C58" w14:paraId="3A73247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04" w:type="pct"/>
            <w:shd w:val="clear" w:color="auto" w:fill="auto"/>
            <w:vAlign w:val="center"/>
            <w:hideMark/>
          </w:tcPr>
          <w:p w:rsidRPr="00650352" w:rsidR="00C97C58" w:rsidP="00C97C58" w:rsidRDefault="00C97C58" w14:paraId="6E4A4BD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l-PL"/>
              </w:rPr>
              <w:t>ANT_WB43; ANT_WA77; ANT_WA82</w:t>
            </w:r>
          </w:p>
        </w:tc>
        <w:tc>
          <w:tcPr>
            <w:tcW w:w="1435" w:type="pct"/>
            <w:vMerge/>
            <w:shd w:val="clear" w:color="auto" w:fill="auto"/>
            <w:vAlign w:val="center"/>
            <w:hideMark/>
          </w:tcPr>
          <w:p w:rsidRPr="00650352" w:rsidR="00C97C58" w:rsidP="00C97C58" w:rsidRDefault="00C97C58" w14:paraId="334D08F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2D5DE80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99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069B883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98.66</w:t>
            </w:r>
          </w:p>
        </w:tc>
        <w:tc>
          <w:tcPr>
            <w:tcW w:w="414" w:type="pct"/>
            <w:vMerge/>
            <w:shd w:val="clear" w:color="auto" w:fill="auto"/>
            <w:vAlign w:val="center"/>
            <w:hideMark/>
          </w:tcPr>
          <w:p w:rsidRPr="00650352" w:rsidR="00C97C58" w:rsidP="00C97C58" w:rsidRDefault="00C97C58" w14:paraId="17C5BC3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Pr="00650352" w:rsidR="00C97C58" w:rsidTr="00C97C58" w14:paraId="28635B9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vMerge/>
            <w:shd w:val="clear" w:color="auto" w:fill="auto"/>
            <w:vAlign w:val="center"/>
            <w:hideMark/>
          </w:tcPr>
          <w:p w:rsidRPr="00C97C58" w:rsidR="00C97C58" w:rsidP="00C97C58" w:rsidRDefault="00C97C58" w14:paraId="78A356A1" w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18" w:type="pct"/>
            <w:vMerge/>
            <w:shd w:val="clear" w:color="auto" w:fill="auto"/>
            <w:vAlign w:val="center"/>
            <w:hideMark/>
          </w:tcPr>
          <w:p w:rsidRPr="00650352" w:rsidR="00C97C58" w:rsidP="00C97C58" w:rsidRDefault="00C97C58" w14:paraId="2D3F4E2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04" w:type="pct"/>
            <w:shd w:val="clear" w:color="auto" w:fill="auto"/>
            <w:vAlign w:val="center"/>
            <w:hideMark/>
          </w:tcPr>
          <w:p w:rsidRPr="00650352" w:rsidR="00C97C58" w:rsidP="00C97C58" w:rsidRDefault="00C97C58" w14:paraId="70A53AB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ANT_WB89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0DC9E8C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Arthrobacter cryoconiti</w:t>
            </w: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 xml:space="preserve"> strain Cr6-08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15F2F42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100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248E47C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98.58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01655B1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NR_108846.1</w:t>
            </w:r>
          </w:p>
        </w:tc>
      </w:tr>
      <w:tr w:rsidRPr="00650352" w:rsidR="00C97C58" w:rsidTr="00C97C58" w14:paraId="653A7BC2" w14:textId="7777777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vMerge/>
            <w:shd w:val="clear" w:color="auto" w:fill="auto"/>
            <w:vAlign w:val="center"/>
            <w:hideMark/>
          </w:tcPr>
          <w:p w:rsidRPr="00C97C58" w:rsidR="00C97C58" w:rsidP="00C97C58" w:rsidRDefault="00C97C58" w14:paraId="06BE77F9" w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18" w:type="pct"/>
            <w:vMerge/>
            <w:shd w:val="clear" w:color="auto" w:fill="auto"/>
            <w:vAlign w:val="center"/>
            <w:hideMark/>
          </w:tcPr>
          <w:p w:rsidRPr="00650352" w:rsidR="00C97C58" w:rsidP="00C97C58" w:rsidRDefault="00C97C58" w14:paraId="540D339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04" w:type="pct"/>
            <w:shd w:val="clear" w:color="auto" w:fill="auto"/>
            <w:vAlign w:val="center"/>
            <w:hideMark/>
          </w:tcPr>
          <w:p w:rsidRPr="00650352" w:rsidR="00C97C58" w:rsidP="00C97C58" w:rsidRDefault="00C97C58" w14:paraId="1980AC1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ANT_WA45; ANT_WA71; ANT_WB56; ANT_WB62; ANT_WB71</w:t>
            </w:r>
          </w:p>
        </w:tc>
        <w:tc>
          <w:tcPr>
            <w:tcW w:w="1435" w:type="pct"/>
            <w:vMerge w:val="restar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7856BF2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Arthrobacter stackebrandtii</w:t>
            </w: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 xml:space="preserve"> strain CCM 2783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32EF277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99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1BCA997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98.26</w:t>
            </w:r>
          </w:p>
        </w:tc>
        <w:tc>
          <w:tcPr>
            <w:tcW w:w="414" w:type="pct"/>
            <w:vMerge w:val="restar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466D2BE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NR_042258.1</w:t>
            </w:r>
          </w:p>
        </w:tc>
      </w:tr>
      <w:tr w:rsidRPr="00650352" w:rsidR="00C97C58" w:rsidTr="00C97C58" w14:paraId="27EF9FB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vMerge/>
            <w:shd w:val="clear" w:color="auto" w:fill="auto"/>
            <w:vAlign w:val="center"/>
            <w:hideMark/>
          </w:tcPr>
          <w:p w:rsidRPr="00C97C58" w:rsidR="00C97C58" w:rsidP="00C97C58" w:rsidRDefault="00C97C58" w14:paraId="0FAAB3D2" w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18" w:type="pct"/>
            <w:vMerge/>
            <w:shd w:val="clear" w:color="auto" w:fill="auto"/>
            <w:vAlign w:val="center"/>
            <w:hideMark/>
          </w:tcPr>
          <w:p w:rsidRPr="00650352" w:rsidR="00C97C58" w:rsidP="00C97C58" w:rsidRDefault="00C97C58" w14:paraId="22C139C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04" w:type="pct"/>
            <w:shd w:val="clear" w:color="auto" w:fill="auto"/>
            <w:vAlign w:val="center"/>
            <w:hideMark/>
          </w:tcPr>
          <w:p w:rsidRPr="00650352" w:rsidR="00C97C58" w:rsidP="00C97C58" w:rsidRDefault="00C97C58" w14:paraId="69D38EB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ANT_WB73</w:t>
            </w:r>
          </w:p>
        </w:tc>
        <w:tc>
          <w:tcPr>
            <w:tcW w:w="1435" w:type="pct"/>
            <w:vMerge/>
            <w:shd w:val="clear" w:color="auto" w:fill="auto"/>
            <w:vAlign w:val="center"/>
            <w:hideMark/>
          </w:tcPr>
          <w:p w:rsidRPr="00650352" w:rsidR="00C97C58" w:rsidP="00C97C58" w:rsidRDefault="00C97C58" w14:paraId="7416FE7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312DCC7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100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450AB18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98.58</w:t>
            </w:r>
          </w:p>
        </w:tc>
        <w:tc>
          <w:tcPr>
            <w:tcW w:w="414" w:type="pct"/>
            <w:vMerge/>
            <w:shd w:val="clear" w:color="auto" w:fill="auto"/>
            <w:vAlign w:val="center"/>
            <w:hideMark/>
          </w:tcPr>
          <w:p w:rsidRPr="00650352" w:rsidR="00C97C58" w:rsidP="00C97C58" w:rsidRDefault="00C97C58" w14:paraId="464A356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Pr="00650352" w:rsidR="00C97C58" w:rsidTr="00C97C58" w14:paraId="725F7250" w14:textId="7777777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vMerge/>
            <w:shd w:val="clear" w:color="auto" w:fill="auto"/>
            <w:vAlign w:val="center"/>
            <w:hideMark/>
          </w:tcPr>
          <w:p w:rsidRPr="00C97C58" w:rsidR="00C97C58" w:rsidP="00C97C58" w:rsidRDefault="00C97C58" w14:paraId="2ECDF2AA" w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18" w:type="pct"/>
            <w:vMerge/>
            <w:shd w:val="clear" w:color="auto" w:fill="auto"/>
            <w:vAlign w:val="center"/>
            <w:hideMark/>
          </w:tcPr>
          <w:p w:rsidRPr="00650352" w:rsidR="00C97C58" w:rsidP="00C97C58" w:rsidRDefault="00C97C58" w14:paraId="2DE3216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04" w:type="pct"/>
            <w:shd w:val="clear" w:color="auto" w:fill="auto"/>
            <w:vAlign w:val="center"/>
            <w:hideMark/>
          </w:tcPr>
          <w:p w:rsidRPr="00650352" w:rsidR="00C97C58" w:rsidP="00C97C58" w:rsidRDefault="00C97C58" w14:paraId="7D8618E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ANT_WA91; ANT_WB84; ANT_WB87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1C75581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 xml:space="preserve">Paeniglutamicibacter antarcticus </w:t>
            </w: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strain SPC26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5CC22B6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100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2008B4B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98.91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090A7CB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NR_115079.1</w:t>
            </w:r>
          </w:p>
        </w:tc>
      </w:tr>
      <w:tr w:rsidRPr="00650352" w:rsidR="00C97C58" w:rsidTr="00C97C58" w14:paraId="5089999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vMerge/>
            <w:shd w:val="clear" w:color="auto" w:fill="auto"/>
            <w:vAlign w:val="center"/>
            <w:hideMark/>
          </w:tcPr>
          <w:p w:rsidRPr="00C97C58" w:rsidR="00C97C58" w:rsidP="00C97C58" w:rsidRDefault="00C97C58" w14:paraId="52B14E3D" w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18" w:type="pct"/>
            <w:vMerge/>
            <w:shd w:val="clear" w:color="auto" w:fill="auto"/>
            <w:vAlign w:val="center"/>
            <w:hideMark/>
          </w:tcPr>
          <w:p w:rsidRPr="00650352" w:rsidR="00C97C58" w:rsidP="00C97C58" w:rsidRDefault="00C97C58" w14:paraId="771358A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04" w:type="pct"/>
            <w:shd w:val="clear" w:color="auto" w:fill="auto"/>
            <w:vAlign w:val="center"/>
            <w:hideMark/>
          </w:tcPr>
          <w:p w:rsidRPr="00650352" w:rsidR="00C97C58" w:rsidP="00C97C58" w:rsidRDefault="00C97C58" w14:paraId="3C3C8DA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ANT_WA86; ANT_WB69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7A13261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Pseudarthrobacter oxydans</w:t>
            </w: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 xml:space="preserve"> strain DSM 20119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4BA94C2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100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38DC0BB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99.18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6CBAACF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NR_026236.1</w:t>
            </w:r>
          </w:p>
        </w:tc>
      </w:tr>
      <w:tr w:rsidRPr="00650352" w:rsidR="00C97C58" w:rsidTr="00C97C58" w14:paraId="1BBE3022" w14:textId="7777777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vMerge/>
            <w:shd w:val="clear" w:color="auto" w:fill="auto"/>
            <w:vAlign w:val="center"/>
            <w:hideMark/>
          </w:tcPr>
          <w:p w:rsidRPr="00C97C58" w:rsidR="00C97C58" w:rsidP="00C97C58" w:rsidRDefault="00C97C58" w14:paraId="49D6931E" w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18" w:type="pct"/>
            <w:vMerge w:val="restar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47D6CE8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Cryobacterium</w:t>
            </w:r>
          </w:p>
        </w:tc>
        <w:tc>
          <w:tcPr>
            <w:tcW w:w="804" w:type="pct"/>
            <w:shd w:val="clear" w:color="auto" w:fill="auto"/>
            <w:vAlign w:val="center"/>
            <w:hideMark/>
          </w:tcPr>
          <w:p w:rsidRPr="00650352" w:rsidR="00C97C58" w:rsidP="00C97C58" w:rsidRDefault="00C97C58" w14:paraId="16BCCDD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ANT_WB35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64321DB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Cryobacterium arcticum</w:t>
            </w: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 xml:space="preserve"> strain SK1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71AB5A3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93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55B19EB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99.49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1A21BF8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NR_108605.1</w:t>
            </w:r>
          </w:p>
        </w:tc>
      </w:tr>
      <w:tr w:rsidRPr="00650352" w:rsidR="00C97C58" w:rsidTr="00C97C58" w14:paraId="53DD8AA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vMerge/>
            <w:shd w:val="clear" w:color="auto" w:fill="auto"/>
            <w:vAlign w:val="center"/>
            <w:hideMark/>
          </w:tcPr>
          <w:p w:rsidRPr="00C97C58" w:rsidR="00C97C58" w:rsidP="00C97C58" w:rsidRDefault="00C97C58" w14:paraId="6A494CC2" w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18" w:type="pct"/>
            <w:vMerge/>
            <w:shd w:val="clear" w:color="auto" w:fill="auto"/>
            <w:vAlign w:val="center"/>
            <w:hideMark/>
          </w:tcPr>
          <w:p w:rsidRPr="00650352" w:rsidR="00C97C58" w:rsidP="00C97C58" w:rsidRDefault="00C97C58" w14:paraId="1912A87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04" w:type="pct"/>
            <w:shd w:val="clear" w:color="auto" w:fill="auto"/>
            <w:vAlign w:val="center"/>
            <w:hideMark/>
          </w:tcPr>
          <w:p w:rsidRPr="00650352" w:rsidR="00C97C58" w:rsidP="00C97C58" w:rsidRDefault="00C97C58" w14:paraId="7BD5859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l-PL"/>
              </w:rPr>
              <w:t>ANT_WA20; ANT_WA21; ANT_WA24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4973D49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Cryobacterium tepidiphilum</w:t>
            </w: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 xml:space="preserve"> strain NEAU-85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7BAE945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100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737CD8D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98.02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179896C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NR_164984.1</w:t>
            </w:r>
          </w:p>
        </w:tc>
      </w:tr>
      <w:tr w:rsidRPr="00650352" w:rsidR="00C97C58" w:rsidTr="00C97C58" w14:paraId="5591CC35" w14:textId="7777777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vMerge/>
            <w:shd w:val="clear" w:color="auto" w:fill="auto"/>
            <w:vAlign w:val="center"/>
            <w:hideMark/>
          </w:tcPr>
          <w:p w:rsidRPr="00C97C58" w:rsidR="00C97C58" w:rsidP="00C97C58" w:rsidRDefault="00C97C58" w14:paraId="751C8573" w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62387EB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Dietzia</w:t>
            </w:r>
          </w:p>
        </w:tc>
        <w:tc>
          <w:tcPr>
            <w:tcW w:w="804" w:type="pct"/>
            <w:shd w:val="clear" w:color="auto" w:fill="auto"/>
            <w:vAlign w:val="center"/>
            <w:hideMark/>
          </w:tcPr>
          <w:p w:rsidRPr="00650352" w:rsidR="00C97C58" w:rsidP="00C97C58" w:rsidRDefault="00C97C58" w14:paraId="2C63238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ANT_WB102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7255D59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 xml:space="preserve">Dietzia schimae </w:t>
            </w: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strain YIM 65001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61EFF7D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99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4E04DCC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99.54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2B96DC6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NR_044482.1</w:t>
            </w:r>
          </w:p>
        </w:tc>
      </w:tr>
      <w:tr w:rsidRPr="00650352" w:rsidR="00C97C58" w:rsidTr="00C97C58" w14:paraId="311D726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vMerge/>
            <w:shd w:val="clear" w:color="auto" w:fill="auto"/>
            <w:vAlign w:val="center"/>
            <w:hideMark/>
          </w:tcPr>
          <w:p w:rsidRPr="00C97C58" w:rsidR="00C97C58" w:rsidP="00C97C58" w:rsidRDefault="00C97C58" w14:paraId="5553EBF6" w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0F902CF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Leucobacter</w:t>
            </w:r>
          </w:p>
        </w:tc>
        <w:tc>
          <w:tcPr>
            <w:tcW w:w="804" w:type="pct"/>
            <w:shd w:val="clear" w:color="auto" w:fill="auto"/>
            <w:vAlign w:val="center"/>
            <w:hideMark/>
          </w:tcPr>
          <w:p w:rsidRPr="00650352" w:rsidR="00C97C58" w:rsidP="00C97C58" w:rsidRDefault="00C97C58" w14:paraId="291A999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ANT_WA93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7C83DC3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Leucobacter komagatae</w:t>
            </w: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 xml:space="preserve"> strain IFO 15245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69A5504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100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0605832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97.76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1C84E3A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NR_114929.1</w:t>
            </w:r>
          </w:p>
        </w:tc>
      </w:tr>
      <w:tr w:rsidRPr="00650352" w:rsidR="00C97C58" w:rsidTr="00C97C58" w14:paraId="10767B93" w14:textId="7777777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vMerge/>
            <w:shd w:val="clear" w:color="auto" w:fill="auto"/>
            <w:vAlign w:val="center"/>
            <w:hideMark/>
          </w:tcPr>
          <w:p w:rsidRPr="00C97C58" w:rsidR="00C97C58" w:rsidP="00C97C58" w:rsidRDefault="00C97C58" w14:paraId="51B9B360" w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5C23564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Microbacterium</w:t>
            </w:r>
          </w:p>
        </w:tc>
        <w:tc>
          <w:tcPr>
            <w:tcW w:w="804" w:type="pct"/>
            <w:shd w:val="clear" w:color="auto" w:fill="auto"/>
            <w:vAlign w:val="center"/>
            <w:hideMark/>
          </w:tcPr>
          <w:p w:rsidRPr="00650352" w:rsidR="00C97C58" w:rsidP="00C97C58" w:rsidRDefault="00C97C58" w14:paraId="52B2751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ANT_WB10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2342677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Microbacterium lacus strain A5E-52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4587387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100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6F8DDB9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98.56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302EDA3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NR_041563.1</w:t>
            </w:r>
          </w:p>
        </w:tc>
      </w:tr>
      <w:tr w:rsidRPr="00650352" w:rsidR="00C97C58" w:rsidTr="00C97C58" w14:paraId="5FAE6B4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vMerge/>
            <w:shd w:val="clear" w:color="auto" w:fill="auto"/>
            <w:vAlign w:val="center"/>
            <w:hideMark/>
          </w:tcPr>
          <w:p w:rsidRPr="00C97C58" w:rsidR="00C97C58" w:rsidP="00C97C58" w:rsidRDefault="00C97C58" w14:paraId="2C6F7917" w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18" w:type="pct"/>
            <w:vMerge w:val="restar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4B85342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Rhodococcus</w:t>
            </w:r>
          </w:p>
        </w:tc>
        <w:tc>
          <w:tcPr>
            <w:tcW w:w="804" w:type="pct"/>
            <w:shd w:val="clear" w:color="auto" w:fill="auto"/>
            <w:vAlign w:val="center"/>
            <w:hideMark/>
          </w:tcPr>
          <w:p w:rsidRPr="00650352" w:rsidR="00C97C58" w:rsidP="00C97C58" w:rsidRDefault="00C97C58" w14:paraId="502EC35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ANT_WB64; ANT_WB98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2D08AE2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 xml:space="preserve">Nocardia globerula </w:t>
            </w: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strain DSM 44596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410E0E4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99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5347445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99.26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70148E9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NR_104795.1</w:t>
            </w:r>
          </w:p>
        </w:tc>
      </w:tr>
      <w:tr w:rsidRPr="00650352" w:rsidR="00C97C58" w:rsidTr="00C97C58" w14:paraId="56EE1FC3" w14:textId="7777777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vMerge/>
            <w:shd w:val="clear" w:color="auto" w:fill="auto"/>
            <w:vAlign w:val="center"/>
            <w:hideMark/>
          </w:tcPr>
          <w:p w:rsidRPr="00C97C58" w:rsidR="00C97C58" w:rsidP="00C97C58" w:rsidRDefault="00C97C58" w14:paraId="41556BF6" w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18" w:type="pct"/>
            <w:vMerge/>
            <w:shd w:val="clear" w:color="auto" w:fill="auto"/>
            <w:vAlign w:val="center"/>
            <w:hideMark/>
          </w:tcPr>
          <w:p w:rsidRPr="00650352" w:rsidR="00C97C58" w:rsidP="00C97C58" w:rsidRDefault="00C97C58" w14:paraId="051BA3E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04" w:type="pct"/>
            <w:shd w:val="clear" w:color="auto" w:fill="auto"/>
            <w:vAlign w:val="center"/>
            <w:hideMark/>
          </w:tcPr>
          <w:p w:rsidRPr="00650352" w:rsidR="00C97C58" w:rsidP="00C97C58" w:rsidRDefault="00C97C58" w14:paraId="106C494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ANT_WB48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25434F7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 xml:space="preserve">Rhodococcus qingshengii </w:t>
            </w: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strain djl-6-2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224CE7B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99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7B63377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98.22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2854C3F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NR_115708.1</w:t>
            </w:r>
          </w:p>
        </w:tc>
      </w:tr>
      <w:tr w:rsidRPr="00650352" w:rsidR="00C97C58" w:rsidTr="00C97C58" w14:paraId="7698C9E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vMerge/>
            <w:shd w:val="clear" w:color="auto" w:fill="auto"/>
            <w:vAlign w:val="center"/>
            <w:hideMark/>
          </w:tcPr>
          <w:p w:rsidRPr="00C97C58" w:rsidR="00C97C58" w:rsidP="00C97C58" w:rsidRDefault="00C97C58" w14:paraId="0845578E" w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18" w:type="pct"/>
            <w:vMerge/>
            <w:shd w:val="clear" w:color="auto" w:fill="auto"/>
            <w:vAlign w:val="center"/>
            <w:hideMark/>
          </w:tcPr>
          <w:p w:rsidRPr="00650352" w:rsidR="00C97C58" w:rsidP="00C97C58" w:rsidRDefault="00C97C58" w14:paraId="673CA2A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04" w:type="pct"/>
            <w:shd w:val="clear" w:color="auto" w:fill="auto"/>
            <w:vAlign w:val="center"/>
            <w:hideMark/>
          </w:tcPr>
          <w:p w:rsidRPr="00650352" w:rsidR="00C97C58" w:rsidP="00C97C58" w:rsidRDefault="00C97C58" w14:paraId="1C389FC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ANT_WA8; ANT_WA13; ANT_WA31; ANT_WA41; ANT_WB1; ANT_WB2; ANT_WB7; ANT_WB9; ANT_WB15; ANT_WB16; ANT_WB17; ANT_WB18; ANT_WB19; ANT_WB20; ANT_WB21; ANT_WB22; ANT_WB23; ANT_WB24; ANT_WB46; ANT_WA63; ANT_WA78; ANT_WB92; ANT_WB93; ANT_WB94; ANT_WB99; ANT_WB100</w:t>
            </w:r>
          </w:p>
        </w:tc>
        <w:tc>
          <w:tcPr>
            <w:tcW w:w="1435" w:type="pct"/>
            <w:vMerge w:val="restar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4355AD1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Rhodococcus yunnanensis</w:t>
            </w: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 xml:space="preserve"> strain YIM 70056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48DD4BF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98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6CB897C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99.17</w:t>
            </w:r>
          </w:p>
        </w:tc>
        <w:tc>
          <w:tcPr>
            <w:tcW w:w="414" w:type="pct"/>
            <w:vMerge w:val="restar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00A28A1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NR_043009.1</w:t>
            </w:r>
          </w:p>
        </w:tc>
      </w:tr>
      <w:tr w:rsidRPr="00650352" w:rsidR="00C97C58" w:rsidTr="00C97C58" w14:paraId="122C40F0" w14:textId="7777777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vMerge/>
            <w:shd w:val="clear" w:color="auto" w:fill="auto"/>
            <w:vAlign w:val="center"/>
            <w:hideMark/>
          </w:tcPr>
          <w:p w:rsidRPr="00C97C58" w:rsidR="00C97C58" w:rsidP="00C97C58" w:rsidRDefault="00C97C58" w14:paraId="5E86A78A" w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18" w:type="pct"/>
            <w:vMerge/>
            <w:shd w:val="clear" w:color="auto" w:fill="auto"/>
            <w:vAlign w:val="center"/>
            <w:hideMark/>
          </w:tcPr>
          <w:p w:rsidRPr="00650352" w:rsidR="00C97C58" w:rsidP="00C97C58" w:rsidRDefault="00C97C58" w14:paraId="6ED651D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04" w:type="pct"/>
            <w:shd w:val="clear" w:color="auto" w:fill="auto"/>
            <w:vAlign w:val="center"/>
            <w:hideMark/>
          </w:tcPr>
          <w:p w:rsidRPr="00650352" w:rsidR="00C97C58" w:rsidP="00C97C58" w:rsidRDefault="00C97C58" w14:paraId="2F0E96D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ANT_WB47</w:t>
            </w:r>
          </w:p>
        </w:tc>
        <w:tc>
          <w:tcPr>
            <w:tcW w:w="1435" w:type="pct"/>
            <w:vMerge/>
            <w:shd w:val="clear" w:color="auto" w:fill="auto"/>
            <w:vAlign w:val="center"/>
            <w:hideMark/>
          </w:tcPr>
          <w:p w:rsidRPr="00650352" w:rsidR="00C97C58" w:rsidP="00C97C58" w:rsidRDefault="00C97C58" w14:paraId="5DBDD27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564095B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99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06BD8AC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97.31</w:t>
            </w:r>
          </w:p>
        </w:tc>
        <w:tc>
          <w:tcPr>
            <w:tcW w:w="414" w:type="pct"/>
            <w:vMerge/>
            <w:shd w:val="clear" w:color="auto" w:fill="auto"/>
            <w:vAlign w:val="center"/>
            <w:hideMark/>
          </w:tcPr>
          <w:p w:rsidRPr="00650352" w:rsidR="00C97C58" w:rsidP="00C97C58" w:rsidRDefault="00C97C58" w14:paraId="30824F6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Pr="00650352" w:rsidR="00C97C58" w:rsidTr="00C97C58" w14:paraId="16EAFB5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vMerge/>
            <w:shd w:val="clear" w:color="auto" w:fill="auto"/>
            <w:vAlign w:val="center"/>
            <w:hideMark/>
          </w:tcPr>
          <w:p w:rsidRPr="00C97C58" w:rsidR="00C97C58" w:rsidP="00C97C58" w:rsidRDefault="00C97C58" w14:paraId="46C404F7" w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68FF400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Salinibacterium</w:t>
            </w:r>
          </w:p>
        </w:tc>
        <w:tc>
          <w:tcPr>
            <w:tcW w:w="804" w:type="pct"/>
            <w:shd w:val="clear" w:color="auto" w:fill="auto"/>
            <w:vAlign w:val="center"/>
            <w:hideMark/>
          </w:tcPr>
          <w:p w:rsidRPr="00650352" w:rsidR="00C97C58" w:rsidP="00C97C58" w:rsidRDefault="00C97C58" w14:paraId="23487DF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ANT_WA32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2F15981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Salinibacterium amurskyense</w:t>
            </w: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 xml:space="preserve"> strain KMM 3673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6A78940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98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2ED2C88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99.86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6764890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NR_041932.1</w:t>
            </w:r>
          </w:p>
        </w:tc>
      </w:tr>
      <w:tr w:rsidRPr="00650352" w:rsidR="00C97C58" w:rsidTr="00C97C58" w14:paraId="31219ABA" w14:textId="7777777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vMerge/>
            <w:shd w:val="clear" w:color="auto" w:fill="auto"/>
            <w:vAlign w:val="center"/>
            <w:hideMark/>
          </w:tcPr>
          <w:p w:rsidRPr="00C97C58" w:rsidR="00C97C58" w:rsidP="00C97C58" w:rsidRDefault="00C97C58" w14:paraId="4FB9DC60" w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2848348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Sanguibacter</w:t>
            </w:r>
          </w:p>
        </w:tc>
        <w:tc>
          <w:tcPr>
            <w:tcW w:w="804" w:type="pct"/>
            <w:shd w:val="clear" w:color="auto" w:fill="auto"/>
            <w:vAlign w:val="center"/>
            <w:hideMark/>
          </w:tcPr>
          <w:p w:rsidRPr="00650352" w:rsidR="00C97C58" w:rsidP="00C97C58" w:rsidRDefault="00C97C58" w14:paraId="7514F1B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ANT_WB5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3F89FA4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Sanguibacter antarcticus</w:t>
            </w: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 xml:space="preserve"> strain KOPRI 21702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2B537F4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98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3D46F94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99.93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66D5BF8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NR_044173.1</w:t>
            </w:r>
          </w:p>
        </w:tc>
      </w:tr>
      <w:tr w:rsidRPr="00650352" w:rsidR="00C97C58" w:rsidTr="00C97C58" w14:paraId="6E59C75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vMerge/>
            <w:shd w:val="clear" w:color="auto" w:fill="auto"/>
            <w:vAlign w:val="center"/>
            <w:hideMark/>
          </w:tcPr>
          <w:p w:rsidRPr="00C97C58" w:rsidR="00C97C58" w:rsidP="00C97C58" w:rsidRDefault="00C97C58" w14:paraId="71398EA2" w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4821DE7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Tomitella</w:t>
            </w:r>
          </w:p>
        </w:tc>
        <w:tc>
          <w:tcPr>
            <w:tcW w:w="804" w:type="pct"/>
            <w:shd w:val="clear" w:color="auto" w:fill="auto"/>
            <w:vAlign w:val="center"/>
            <w:hideMark/>
          </w:tcPr>
          <w:p w:rsidRPr="00650352" w:rsidR="00C97C58" w:rsidP="00C97C58" w:rsidRDefault="00C97C58" w14:paraId="5660D17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ANT_WA70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5B500E8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Tomitella biformata</w:t>
            </w: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 xml:space="preserve"> AHU 1821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294A448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99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2133058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98.63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3D6888E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NR_112905.1</w:t>
            </w:r>
          </w:p>
        </w:tc>
      </w:tr>
      <w:tr w:rsidRPr="00650352" w:rsidR="00C97C58" w:rsidTr="00C97C58" w14:paraId="1A796275" w14:textId="7777777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vMerge/>
            <w:shd w:val="clear" w:color="auto" w:fill="auto"/>
            <w:vAlign w:val="center"/>
            <w:hideMark/>
          </w:tcPr>
          <w:p w:rsidRPr="00C97C58" w:rsidR="00C97C58" w:rsidP="00C97C58" w:rsidRDefault="00C97C58" w14:paraId="0541F768" w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4EBD024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unclassified</w:t>
            </w:r>
          </w:p>
        </w:tc>
        <w:tc>
          <w:tcPr>
            <w:tcW w:w="804" w:type="pct"/>
            <w:shd w:val="clear" w:color="auto" w:fill="auto"/>
            <w:vAlign w:val="center"/>
            <w:hideMark/>
          </w:tcPr>
          <w:p w:rsidRPr="00650352" w:rsidR="00C97C58" w:rsidP="00C97C58" w:rsidRDefault="00C97C58" w14:paraId="440E6D0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ANT_WA43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7878DD8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Leifsonia rubra strain CMS 76r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4FD7BB9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100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2245772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98.32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5DF8524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NR_028012.1</w:t>
            </w:r>
          </w:p>
        </w:tc>
      </w:tr>
      <w:tr w:rsidRPr="00650352" w:rsidR="00C97C58" w:rsidTr="00C97C58" w14:paraId="0D3E972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vMerge/>
            <w:shd w:val="clear" w:color="auto" w:fill="auto"/>
            <w:vAlign w:val="center"/>
            <w:hideMark/>
          </w:tcPr>
          <w:p w:rsidRPr="00C97C58" w:rsidR="00C97C58" w:rsidP="00C97C58" w:rsidRDefault="00C97C58" w14:paraId="3DC2F53A" w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7B4679E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unclassified Microcococaceae</w:t>
            </w:r>
          </w:p>
        </w:tc>
        <w:tc>
          <w:tcPr>
            <w:tcW w:w="804" w:type="pct"/>
            <w:shd w:val="clear" w:color="auto" w:fill="auto"/>
            <w:vAlign w:val="center"/>
            <w:hideMark/>
          </w:tcPr>
          <w:p w:rsidRPr="00650352" w:rsidR="00C97C58" w:rsidP="00C97C58" w:rsidRDefault="00C97C58" w14:paraId="59C05A5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ANT_WB95; ANT_WB96; ANT_WB97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4357263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Neomicrococcus lactis</w:t>
            </w: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 xml:space="preserve"> strain DW152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01618E3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96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169A322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99.51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34827E9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NR_117033.1</w:t>
            </w:r>
          </w:p>
        </w:tc>
      </w:tr>
      <w:tr w:rsidRPr="00650352" w:rsidR="00C97C58" w:rsidTr="00C97C58" w14:paraId="7A78B2A9" w14:textId="7777777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vMerge w:val="restart"/>
            <w:shd w:val="clear" w:color="auto" w:fill="auto"/>
            <w:noWrap/>
            <w:vAlign w:val="center"/>
            <w:hideMark/>
          </w:tcPr>
          <w:p w:rsidRPr="00C97C58" w:rsidR="00C97C58" w:rsidP="00C97C58" w:rsidRDefault="00C97C58" w14:paraId="353A32F0" w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C97C58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Bacteroidetes</w:t>
            </w:r>
          </w:p>
        </w:tc>
        <w:tc>
          <w:tcPr>
            <w:tcW w:w="818" w:type="pct"/>
            <w:vMerge w:val="restar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14C0E90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Chryseobacterium</w:t>
            </w:r>
          </w:p>
        </w:tc>
        <w:tc>
          <w:tcPr>
            <w:tcW w:w="804" w:type="pct"/>
            <w:shd w:val="clear" w:color="auto" w:fill="auto"/>
            <w:vAlign w:val="center"/>
            <w:hideMark/>
          </w:tcPr>
          <w:p w:rsidRPr="00650352" w:rsidR="00C97C58" w:rsidP="00C97C58" w:rsidRDefault="00C97C58" w14:paraId="47B7BC5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ANT_WA14; ANT_WA26; ANT_WA28; ANT_WA55; ANT_WA74; ANT_WA83; ANT_WA87; ANT_WA94; ANT_WB58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6EC055A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Chryseobacterium carnis strain G81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63A3420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97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09282C4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97.71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6536982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NR_126255.1</w:t>
            </w:r>
          </w:p>
        </w:tc>
      </w:tr>
      <w:tr w:rsidRPr="00650352" w:rsidR="00C97C58" w:rsidTr="00C97C58" w14:paraId="1564864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vMerge/>
            <w:shd w:val="clear" w:color="auto" w:fill="auto"/>
            <w:vAlign w:val="center"/>
            <w:hideMark/>
          </w:tcPr>
          <w:p w:rsidRPr="00C97C58" w:rsidR="00C97C58" w:rsidP="00C97C58" w:rsidRDefault="00C97C58" w14:paraId="036B0611" w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18" w:type="pct"/>
            <w:vMerge/>
            <w:shd w:val="clear" w:color="auto" w:fill="auto"/>
            <w:vAlign w:val="center"/>
            <w:hideMark/>
          </w:tcPr>
          <w:p w:rsidRPr="00650352" w:rsidR="00C97C58" w:rsidP="00C97C58" w:rsidRDefault="00C97C58" w14:paraId="3BD479A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04" w:type="pct"/>
            <w:shd w:val="clear" w:color="auto" w:fill="auto"/>
            <w:vAlign w:val="center"/>
            <w:hideMark/>
          </w:tcPr>
          <w:p w:rsidRPr="00650352" w:rsidR="00C97C58" w:rsidP="00C97C58" w:rsidRDefault="00C97C58" w14:paraId="614B5CA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ANT_WB8; ANT_WB12; ANT_WB45; ANT_WB80; ANT_WB82</w:t>
            </w:r>
          </w:p>
        </w:tc>
        <w:tc>
          <w:tcPr>
            <w:tcW w:w="1435" w:type="pct"/>
            <w:vMerge w:val="restar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232E1E8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 xml:space="preserve">Chryseobacterium carnis </w:t>
            </w: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strain G81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3B54F84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97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45C6A01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97.36</w:t>
            </w:r>
          </w:p>
        </w:tc>
        <w:tc>
          <w:tcPr>
            <w:tcW w:w="414" w:type="pct"/>
            <w:vMerge w:val="restar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6FF7EDA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NR_126255.1</w:t>
            </w:r>
          </w:p>
        </w:tc>
      </w:tr>
      <w:tr w:rsidRPr="00650352" w:rsidR="00C97C58" w:rsidTr="00C97C58" w14:paraId="7FD98184" w14:textId="7777777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vMerge/>
            <w:shd w:val="clear" w:color="auto" w:fill="auto"/>
            <w:vAlign w:val="center"/>
            <w:hideMark/>
          </w:tcPr>
          <w:p w:rsidRPr="00C97C58" w:rsidR="00C97C58" w:rsidP="00C97C58" w:rsidRDefault="00C97C58" w14:paraId="4C7FC8E0" w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18" w:type="pct"/>
            <w:vMerge/>
            <w:shd w:val="clear" w:color="auto" w:fill="auto"/>
            <w:vAlign w:val="center"/>
            <w:hideMark/>
          </w:tcPr>
          <w:p w:rsidRPr="00650352" w:rsidR="00C97C58" w:rsidP="00C97C58" w:rsidRDefault="00C97C58" w14:paraId="5D4A21F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04" w:type="pct"/>
            <w:shd w:val="clear" w:color="auto" w:fill="auto"/>
            <w:vAlign w:val="center"/>
            <w:hideMark/>
          </w:tcPr>
          <w:p w:rsidRPr="00650352" w:rsidR="00C97C58" w:rsidP="00C97C58" w:rsidRDefault="00C97C58" w14:paraId="00063D2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ANT_WB79</w:t>
            </w:r>
          </w:p>
        </w:tc>
        <w:tc>
          <w:tcPr>
            <w:tcW w:w="1435" w:type="pct"/>
            <w:vMerge/>
            <w:shd w:val="clear" w:color="auto" w:fill="auto"/>
            <w:vAlign w:val="center"/>
            <w:hideMark/>
          </w:tcPr>
          <w:p w:rsidRPr="00650352" w:rsidR="00C97C58" w:rsidP="00C97C58" w:rsidRDefault="00C97C58" w14:paraId="0A65BA8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7BB14B9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98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5BAEE8F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97.09</w:t>
            </w:r>
          </w:p>
        </w:tc>
        <w:tc>
          <w:tcPr>
            <w:tcW w:w="414" w:type="pct"/>
            <w:vMerge/>
            <w:shd w:val="clear" w:color="auto" w:fill="auto"/>
            <w:vAlign w:val="center"/>
            <w:hideMark/>
          </w:tcPr>
          <w:p w:rsidRPr="00650352" w:rsidR="00C97C58" w:rsidP="00C97C58" w:rsidRDefault="00C97C58" w14:paraId="602B7FF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Pr="00650352" w:rsidR="00C97C58" w:rsidTr="00C97C58" w14:paraId="125AEA7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vMerge/>
            <w:shd w:val="clear" w:color="auto" w:fill="auto"/>
            <w:vAlign w:val="center"/>
            <w:hideMark/>
          </w:tcPr>
          <w:p w:rsidRPr="00C97C58" w:rsidR="00C97C58" w:rsidP="00C97C58" w:rsidRDefault="00C97C58" w14:paraId="564AB424" w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18" w:type="pct"/>
            <w:vMerge/>
            <w:shd w:val="clear" w:color="auto" w:fill="auto"/>
            <w:vAlign w:val="center"/>
            <w:hideMark/>
          </w:tcPr>
          <w:p w:rsidRPr="00650352" w:rsidR="00C97C58" w:rsidP="00C97C58" w:rsidRDefault="00C97C58" w14:paraId="0AEDA76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04" w:type="pct"/>
            <w:shd w:val="clear" w:color="auto" w:fill="auto"/>
            <w:vAlign w:val="center"/>
            <w:hideMark/>
          </w:tcPr>
          <w:p w:rsidRPr="00650352" w:rsidR="00C97C58" w:rsidP="00C97C58" w:rsidRDefault="00C97C58" w14:paraId="5A3C5B4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ANT_WB57; ANT_WB78; ANT_WB81</w:t>
            </w:r>
          </w:p>
        </w:tc>
        <w:tc>
          <w:tcPr>
            <w:tcW w:w="1435" w:type="pct"/>
            <w:vMerge/>
            <w:shd w:val="clear" w:color="auto" w:fill="auto"/>
            <w:vAlign w:val="center"/>
            <w:hideMark/>
          </w:tcPr>
          <w:p w:rsidRPr="00650352" w:rsidR="00C97C58" w:rsidP="00C97C58" w:rsidRDefault="00C97C58" w14:paraId="5886C7D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45ACCE5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98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117557B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98.20</w:t>
            </w:r>
          </w:p>
        </w:tc>
        <w:tc>
          <w:tcPr>
            <w:tcW w:w="414" w:type="pct"/>
            <w:vMerge/>
            <w:shd w:val="clear" w:color="auto" w:fill="auto"/>
            <w:vAlign w:val="center"/>
            <w:hideMark/>
          </w:tcPr>
          <w:p w:rsidRPr="00650352" w:rsidR="00C97C58" w:rsidP="00C97C58" w:rsidRDefault="00C97C58" w14:paraId="5DB20AF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Pr="00650352" w:rsidR="00C97C58" w:rsidTr="00C97C58" w14:paraId="52D8DD91" w14:textId="7777777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vMerge/>
            <w:shd w:val="clear" w:color="auto" w:fill="auto"/>
            <w:vAlign w:val="center"/>
            <w:hideMark/>
          </w:tcPr>
          <w:p w:rsidRPr="00C97C58" w:rsidR="00C97C58" w:rsidP="00C97C58" w:rsidRDefault="00C97C58" w14:paraId="44E19712" w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18" w:type="pct"/>
            <w:vMerge/>
            <w:shd w:val="clear" w:color="auto" w:fill="auto"/>
            <w:vAlign w:val="center"/>
            <w:hideMark/>
          </w:tcPr>
          <w:p w:rsidRPr="00650352" w:rsidR="00C97C58" w:rsidP="00C97C58" w:rsidRDefault="00C97C58" w14:paraId="1D6D5E1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04" w:type="pct"/>
            <w:shd w:val="clear" w:color="auto" w:fill="auto"/>
            <w:vAlign w:val="center"/>
            <w:hideMark/>
          </w:tcPr>
          <w:p w:rsidRPr="00650352" w:rsidR="00C97C58" w:rsidP="00C97C58" w:rsidRDefault="00C97C58" w14:paraId="07BF55F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ANT_WA56; ANT_WA72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52510A9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 xml:space="preserve">Chryseobacterium palustre </w:t>
            </w: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strain NBRC 104928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0A102F5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98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29F56A2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97.24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46F57D6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NR_114271.1</w:t>
            </w:r>
          </w:p>
        </w:tc>
      </w:tr>
      <w:tr w:rsidRPr="00650352" w:rsidR="00C97C58" w:rsidTr="00C97C58" w14:paraId="576B673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vMerge/>
            <w:shd w:val="clear" w:color="auto" w:fill="auto"/>
            <w:vAlign w:val="center"/>
            <w:hideMark/>
          </w:tcPr>
          <w:p w:rsidRPr="00C97C58" w:rsidR="00C97C58" w:rsidP="00C97C58" w:rsidRDefault="00C97C58" w14:paraId="64B8D4E5" w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18" w:type="pct"/>
            <w:vMerge/>
            <w:shd w:val="clear" w:color="auto" w:fill="auto"/>
            <w:vAlign w:val="center"/>
            <w:hideMark/>
          </w:tcPr>
          <w:p w:rsidRPr="00650352" w:rsidR="00C97C58" w:rsidP="00C97C58" w:rsidRDefault="00C97C58" w14:paraId="21CC518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04" w:type="pct"/>
            <w:shd w:val="clear" w:color="auto" w:fill="auto"/>
            <w:vAlign w:val="center"/>
            <w:hideMark/>
          </w:tcPr>
          <w:p w:rsidRPr="00650352" w:rsidR="00C97C58" w:rsidP="00C97C58" w:rsidRDefault="00C97C58" w14:paraId="365F5C1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l-PL"/>
              </w:rPr>
              <w:t>ANT_WA16; ANT_WA89; ANT_WA95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035CA7D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650352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Chryseobacterium solincola</w:t>
            </w: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strain 1YB-R12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14A0840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98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6CF5E9F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96.86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311D986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NR_116343.1</w:t>
            </w:r>
          </w:p>
        </w:tc>
      </w:tr>
      <w:tr w:rsidRPr="00650352" w:rsidR="00C97C58" w:rsidTr="00C97C58" w14:paraId="31B3502F" w14:textId="7777777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vMerge/>
            <w:shd w:val="clear" w:color="auto" w:fill="auto"/>
            <w:vAlign w:val="center"/>
            <w:hideMark/>
          </w:tcPr>
          <w:p w:rsidRPr="00C97C58" w:rsidR="00C97C58" w:rsidP="00C97C58" w:rsidRDefault="00C97C58" w14:paraId="4E63F96E" w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18" w:type="pct"/>
            <w:vMerge w:val="restar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6C64D73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Flavobacterium</w:t>
            </w:r>
          </w:p>
        </w:tc>
        <w:tc>
          <w:tcPr>
            <w:tcW w:w="804" w:type="pct"/>
            <w:shd w:val="clear" w:color="auto" w:fill="auto"/>
            <w:vAlign w:val="center"/>
            <w:hideMark/>
          </w:tcPr>
          <w:p w:rsidRPr="00650352" w:rsidR="00C97C58" w:rsidP="00C97C58" w:rsidRDefault="00C97C58" w14:paraId="73A216A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ANT_WA10;ANT_WA29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2C4CCAA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Flavobacterium degerlachei</w:t>
            </w: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 xml:space="preserve"> strain NBRC 102677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19085B5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99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70A4E22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97.93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00860D2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NR_112815.1</w:t>
            </w:r>
          </w:p>
        </w:tc>
      </w:tr>
      <w:tr w:rsidRPr="00650352" w:rsidR="00C97C58" w:rsidTr="00C97C58" w14:paraId="70596CF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vMerge/>
            <w:shd w:val="clear" w:color="auto" w:fill="auto"/>
            <w:vAlign w:val="center"/>
            <w:hideMark/>
          </w:tcPr>
          <w:p w:rsidRPr="00C97C58" w:rsidR="00C97C58" w:rsidP="00C97C58" w:rsidRDefault="00C97C58" w14:paraId="4717EBB3" w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18" w:type="pct"/>
            <w:vMerge/>
            <w:shd w:val="clear" w:color="auto" w:fill="auto"/>
            <w:vAlign w:val="center"/>
            <w:hideMark/>
          </w:tcPr>
          <w:p w:rsidRPr="00650352" w:rsidR="00C97C58" w:rsidP="00C97C58" w:rsidRDefault="00C97C58" w14:paraId="7BBA021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04" w:type="pct"/>
            <w:shd w:val="clear" w:color="auto" w:fill="auto"/>
            <w:vAlign w:val="center"/>
            <w:hideMark/>
          </w:tcPr>
          <w:p w:rsidRPr="00650352" w:rsidR="00C97C58" w:rsidP="00C97C58" w:rsidRDefault="00C97C58" w14:paraId="29EEF63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l-PL"/>
              </w:rPr>
              <w:t>ANT_WA11; ANT_WA12; ANT_WA15</w:t>
            </w:r>
          </w:p>
        </w:tc>
        <w:tc>
          <w:tcPr>
            <w:tcW w:w="1435" w:type="pct"/>
            <w:vMerge w:val="restar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4F69398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Flavobacterium degerlachei</w:t>
            </w: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 xml:space="preserve"> strain R-9106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12D0F92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98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75F3832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98.96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19FBEA5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NR_029009.1</w:t>
            </w:r>
          </w:p>
        </w:tc>
      </w:tr>
      <w:tr w:rsidRPr="00650352" w:rsidR="00C97C58" w:rsidTr="00C97C58" w14:paraId="59899FCA" w14:textId="7777777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vMerge/>
            <w:shd w:val="clear" w:color="auto" w:fill="auto"/>
            <w:vAlign w:val="center"/>
            <w:hideMark/>
          </w:tcPr>
          <w:p w:rsidRPr="00C97C58" w:rsidR="00C97C58" w:rsidP="00C97C58" w:rsidRDefault="00C97C58" w14:paraId="31B5E80B" w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18" w:type="pct"/>
            <w:vMerge/>
            <w:shd w:val="clear" w:color="auto" w:fill="auto"/>
            <w:vAlign w:val="center"/>
            <w:hideMark/>
          </w:tcPr>
          <w:p w:rsidRPr="00650352" w:rsidR="00C97C58" w:rsidP="00C97C58" w:rsidRDefault="00C97C58" w14:paraId="2A93BD5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04" w:type="pct"/>
            <w:shd w:val="clear" w:color="auto" w:fill="auto"/>
            <w:vAlign w:val="center"/>
            <w:hideMark/>
          </w:tcPr>
          <w:p w:rsidRPr="00650352" w:rsidR="00C97C58" w:rsidP="00C97C58" w:rsidRDefault="00C97C58" w14:paraId="00D3C08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l-PL"/>
              </w:rPr>
              <w:t>ANT_WB4; ANT_WA30; ANT_WA73</w:t>
            </w:r>
          </w:p>
        </w:tc>
        <w:tc>
          <w:tcPr>
            <w:tcW w:w="1435" w:type="pct"/>
            <w:vMerge/>
            <w:shd w:val="clear" w:color="auto" w:fill="auto"/>
            <w:vAlign w:val="center"/>
            <w:hideMark/>
          </w:tcPr>
          <w:p w:rsidRPr="00650352" w:rsidR="00C97C58" w:rsidP="00C97C58" w:rsidRDefault="00C97C58" w14:paraId="568D893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0ED5766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98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2E2BD23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99.31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622C536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NR_029009.1</w:t>
            </w:r>
          </w:p>
        </w:tc>
      </w:tr>
      <w:tr w:rsidRPr="00650352" w:rsidR="00C97C58" w:rsidTr="00C97C58" w14:paraId="7078948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vMerge/>
            <w:shd w:val="clear" w:color="auto" w:fill="auto"/>
            <w:vAlign w:val="center"/>
            <w:hideMark/>
          </w:tcPr>
          <w:p w:rsidRPr="00C97C58" w:rsidR="00C97C58" w:rsidP="00C97C58" w:rsidRDefault="00C97C58" w14:paraId="0FC3F9C1" w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18" w:type="pct"/>
            <w:vMerge/>
            <w:shd w:val="clear" w:color="auto" w:fill="auto"/>
            <w:vAlign w:val="center"/>
            <w:hideMark/>
          </w:tcPr>
          <w:p w:rsidRPr="00650352" w:rsidR="00C97C58" w:rsidP="00C97C58" w:rsidRDefault="00C97C58" w14:paraId="6C510DC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04" w:type="pct"/>
            <w:shd w:val="clear" w:color="auto" w:fill="auto"/>
            <w:vAlign w:val="center"/>
            <w:hideMark/>
          </w:tcPr>
          <w:p w:rsidRPr="00650352" w:rsidR="00C97C58" w:rsidP="00C97C58" w:rsidRDefault="00C97C58" w14:paraId="7C8A224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ANT_WA9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5A528E7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Flavobacterium frigidarium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2C2FF80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100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474B9A2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97.66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3A65DA6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NR_025020.1</w:t>
            </w:r>
          </w:p>
        </w:tc>
      </w:tr>
      <w:tr w:rsidRPr="00650352" w:rsidR="00C97C58" w:rsidTr="00C97C58" w14:paraId="2BA56935" w14:textId="7777777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vMerge/>
            <w:shd w:val="clear" w:color="auto" w:fill="auto"/>
            <w:vAlign w:val="center"/>
            <w:hideMark/>
          </w:tcPr>
          <w:p w:rsidRPr="00C97C58" w:rsidR="00C97C58" w:rsidP="00C97C58" w:rsidRDefault="00C97C58" w14:paraId="5CE61910" w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18" w:type="pct"/>
            <w:vMerge/>
            <w:shd w:val="clear" w:color="auto" w:fill="auto"/>
            <w:vAlign w:val="center"/>
            <w:hideMark/>
          </w:tcPr>
          <w:p w:rsidRPr="00650352" w:rsidR="00C97C58" w:rsidP="00C97C58" w:rsidRDefault="00C97C58" w14:paraId="025C72E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04" w:type="pct"/>
            <w:shd w:val="clear" w:color="auto" w:fill="auto"/>
            <w:vAlign w:val="center"/>
            <w:hideMark/>
          </w:tcPr>
          <w:p w:rsidRPr="00650352" w:rsidR="00C97C58" w:rsidP="00C97C58" w:rsidRDefault="00C97C58" w14:paraId="2FB1A81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ANT_WA27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4D8A6AD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Flavobacterium piscis</w:t>
            </w: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 xml:space="preserve"> strain 412R-09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523103C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99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3D6AF56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98.41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4B558A3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NR_133746.1</w:t>
            </w:r>
          </w:p>
        </w:tc>
      </w:tr>
      <w:tr w:rsidRPr="00650352" w:rsidR="00C97C58" w:rsidTr="00C97C58" w14:paraId="3CB34EF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vMerge/>
            <w:shd w:val="clear" w:color="auto" w:fill="auto"/>
            <w:vAlign w:val="center"/>
            <w:hideMark/>
          </w:tcPr>
          <w:p w:rsidRPr="00C97C58" w:rsidR="00C97C58" w:rsidP="00C97C58" w:rsidRDefault="00C97C58" w14:paraId="03C1D353" w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3DD4CC0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Hymenobacter</w:t>
            </w:r>
          </w:p>
        </w:tc>
        <w:tc>
          <w:tcPr>
            <w:tcW w:w="804" w:type="pct"/>
            <w:shd w:val="clear" w:color="auto" w:fill="auto"/>
            <w:vAlign w:val="center"/>
            <w:hideMark/>
          </w:tcPr>
          <w:p w:rsidRPr="00650352" w:rsidR="00C97C58" w:rsidP="00C97C58" w:rsidRDefault="00C97C58" w14:paraId="27A4F1B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ANT_WA1; ANT_WA2; ANT_WA3; ANT_WA7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7DD95E3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Hymenobacter psychrophilus</w:t>
            </w: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 xml:space="preserve"> strain BZ33r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16FFEC9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100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73247F3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98.16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5A319F2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NR_117214.1</w:t>
            </w:r>
          </w:p>
        </w:tc>
      </w:tr>
      <w:tr w:rsidRPr="00650352" w:rsidR="00C97C58" w:rsidTr="00C97C58" w14:paraId="18FB0963" w14:textId="7777777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shd w:val="clear" w:color="auto" w:fill="auto"/>
            <w:noWrap/>
            <w:vAlign w:val="center"/>
            <w:hideMark/>
          </w:tcPr>
          <w:p w:rsidRPr="00C97C58" w:rsidR="00C97C58" w:rsidP="00C97C58" w:rsidRDefault="00C97C58" w14:paraId="45E86119" w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C97C58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Deinococcus-Thermus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7EE1C4F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Deinococcus</w:t>
            </w:r>
          </w:p>
        </w:tc>
        <w:tc>
          <w:tcPr>
            <w:tcW w:w="804" w:type="pct"/>
            <w:shd w:val="clear" w:color="auto" w:fill="auto"/>
            <w:vAlign w:val="center"/>
            <w:hideMark/>
          </w:tcPr>
          <w:p w:rsidRPr="00650352" w:rsidR="00C97C58" w:rsidP="00C97C58" w:rsidRDefault="00C97C58" w14:paraId="364EEDA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ANT_WA4; ANT_WA5; ANT_WA6; ANT_WB39; ANT_WA54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0CFF43E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Deinococcus marmoris</w:t>
            </w: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 xml:space="preserve"> strain AA-63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37DBFB6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100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0D47C6F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98.63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15A93FA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NR_042210.1</w:t>
            </w:r>
          </w:p>
        </w:tc>
      </w:tr>
      <w:tr w:rsidRPr="00650352" w:rsidR="00C97C58" w:rsidTr="00C97C58" w14:paraId="2A88EA4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vMerge w:val="restart"/>
            <w:shd w:val="clear" w:color="auto" w:fill="auto"/>
            <w:noWrap/>
            <w:vAlign w:val="center"/>
            <w:hideMark/>
          </w:tcPr>
          <w:p w:rsidRPr="00C97C58" w:rsidR="00C97C58" w:rsidP="00C97C58" w:rsidRDefault="00C97C58" w14:paraId="71A3E524" w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C97C58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Firmicutes</w:t>
            </w:r>
          </w:p>
        </w:tc>
        <w:tc>
          <w:tcPr>
            <w:tcW w:w="818" w:type="pct"/>
            <w:vMerge w:val="restar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379A8F8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Bacillus</w:t>
            </w:r>
          </w:p>
        </w:tc>
        <w:tc>
          <w:tcPr>
            <w:tcW w:w="804" w:type="pct"/>
            <w:shd w:val="clear" w:color="auto" w:fill="auto"/>
            <w:vAlign w:val="center"/>
            <w:hideMark/>
          </w:tcPr>
          <w:p w:rsidRPr="00650352" w:rsidR="00C97C58" w:rsidP="00C97C58" w:rsidRDefault="00C97C58" w14:paraId="3F81658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ANT_WB30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6221591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Bacillus frigoritolerans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3464A2A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99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13C0907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99.93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5D73477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NR_115064.1</w:t>
            </w:r>
          </w:p>
        </w:tc>
      </w:tr>
      <w:tr w:rsidRPr="00650352" w:rsidR="00C97C58" w:rsidTr="00C97C58" w14:paraId="19A98D9B" w14:textId="7777777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vMerge/>
            <w:shd w:val="clear" w:color="auto" w:fill="auto"/>
            <w:vAlign w:val="center"/>
            <w:hideMark/>
          </w:tcPr>
          <w:p w:rsidRPr="00C97C58" w:rsidR="00C97C58" w:rsidP="00C97C58" w:rsidRDefault="00C97C58" w14:paraId="6190AE63" w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18" w:type="pct"/>
            <w:vMerge/>
            <w:shd w:val="clear" w:color="auto" w:fill="auto"/>
            <w:vAlign w:val="center"/>
            <w:hideMark/>
          </w:tcPr>
          <w:p w:rsidRPr="00650352" w:rsidR="00C97C58" w:rsidP="00C97C58" w:rsidRDefault="00C97C58" w14:paraId="067EEAD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04" w:type="pct"/>
            <w:shd w:val="clear" w:color="auto" w:fill="auto"/>
            <w:vAlign w:val="center"/>
            <w:hideMark/>
          </w:tcPr>
          <w:p w:rsidRPr="00650352" w:rsidR="00C97C58" w:rsidP="00C97C58" w:rsidRDefault="00C97C58" w14:paraId="4E0378D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ANT_WA51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763FC84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 xml:space="preserve">Bacillus subtilis </w:t>
            </w: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strain DSM 10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07F3A63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100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293C2BA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100.00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04645F5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NR_027552.1</w:t>
            </w:r>
          </w:p>
        </w:tc>
      </w:tr>
      <w:tr w:rsidRPr="00650352" w:rsidR="00C97C58" w:rsidTr="00C97C58" w14:paraId="4BAC514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vMerge/>
            <w:shd w:val="clear" w:color="auto" w:fill="auto"/>
            <w:vAlign w:val="center"/>
            <w:hideMark/>
          </w:tcPr>
          <w:p w:rsidRPr="00C97C58" w:rsidR="00C97C58" w:rsidP="00C97C58" w:rsidRDefault="00C97C58" w14:paraId="18AA2B5C" w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18" w:type="pct"/>
            <w:vMerge/>
            <w:shd w:val="clear" w:color="auto" w:fill="auto"/>
            <w:vAlign w:val="center"/>
            <w:hideMark/>
          </w:tcPr>
          <w:p w:rsidRPr="00650352" w:rsidR="00C97C58" w:rsidP="00C97C58" w:rsidRDefault="00C97C58" w14:paraId="534E16C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04" w:type="pct"/>
            <w:shd w:val="clear" w:color="auto" w:fill="auto"/>
            <w:vAlign w:val="center"/>
            <w:hideMark/>
          </w:tcPr>
          <w:p w:rsidRPr="00650352" w:rsidR="00C97C58" w:rsidP="00C97C58" w:rsidRDefault="00C97C58" w14:paraId="75CDA10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ANT_WA75; ANT_WA76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6CA721E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650352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val="en-US" w:eastAsia="pl-PL"/>
              </w:rPr>
              <w:t>Bacillus zhangzhouensis</w:t>
            </w: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l-PL"/>
              </w:rPr>
              <w:t xml:space="preserve"> strain MCCC 1A08372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62CC296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100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4D5C4A5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99.79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689C350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NR_148786.1</w:t>
            </w:r>
          </w:p>
        </w:tc>
      </w:tr>
      <w:tr w:rsidRPr="00650352" w:rsidR="00C97C58" w:rsidTr="00C97C58" w14:paraId="633EBD85" w14:textId="7777777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vMerge/>
            <w:shd w:val="clear" w:color="auto" w:fill="auto"/>
            <w:vAlign w:val="center"/>
            <w:hideMark/>
          </w:tcPr>
          <w:p w:rsidRPr="00C97C58" w:rsidR="00C97C58" w:rsidP="00C97C58" w:rsidRDefault="00C97C58" w14:paraId="2CB7AA13" w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1D04701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Carnobacterium</w:t>
            </w:r>
          </w:p>
        </w:tc>
        <w:tc>
          <w:tcPr>
            <w:tcW w:w="804" w:type="pct"/>
            <w:shd w:val="clear" w:color="auto" w:fill="auto"/>
            <w:vAlign w:val="center"/>
            <w:hideMark/>
          </w:tcPr>
          <w:p w:rsidRPr="00650352" w:rsidR="00C97C58" w:rsidP="00C97C58" w:rsidRDefault="00C97C58" w14:paraId="4E4D36B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ANT_WB67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0338D6D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Carnobacterium funditum</w:t>
            </w: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 xml:space="preserve"> strain NBRC 15549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369686B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99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47BBE6F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99.73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0E9773B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NR_113773.1</w:t>
            </w:r>
          </w:p>
        </w:tc>
      </w:tr>
      <w:tr w:rsidRPr="00650352" w:rsidR="00C97C58" w:rsidTr="00C97C58" w14:paraId="2F3FC03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vMerge/>
            <w:shd w:val="clear" w:color="auto" w:fill="auto"/>
            <w:vAlign w:val="center"/>
            <w:hideMark/>
          </w:tcPr>
          <w:p w:rsidRPr="00C97C58" w:rsidR="00C97C58" w:rsidP="00C97C58" w:rsidRDefault="00C97C58" w14:paraId="78F97E31" w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18" w:type="pct"/>
            <w:vMerge w:val="restar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166B06B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Jeotgalibaca</w:t>
            </w:r>
          </w:p>
        </w:tc>
        <w:tc>
          <w:tcPr>
            <w:tcW w:w="804" w:type="pct"/>
            <w:shd w:val="clear" w:color="auto" w:fill="auto"/>
            <w:vAlign w:val="center"/>
            <w:hideMark/>
          </w:tcPr>
          <w:p w:rsidRPr="00650352" w:rsidR="00C97C58" w:rsidP="00C97C58" w:rsidRDefault="00C97C58" w14:paraId="22ECE64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ANT_WA84; ANT_WA96; ANT_WB72</w:t>
            </w:r>
          </w:p>
        </w:tc>
        <w:tc>
          <w:tcPr>
            <w:tcW w:w="1435" w:type="pct"/>
            <w:vMerge w:val="restar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754A34A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 xml:space="preserve">Jeotgalibaca dankookensis </w:t>
            </w: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strain EX-07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3AD32A8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95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521490D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99.65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7A050FE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NR_125553.1</w:t>
            </w:r>
          </w:p>
        </w:tc>
      </w:tr>
      <w:tr w:rsidRPr="00650352" w:rsidR="00C97C58" w:rsidTr="00C97C58" w14:paraId="6BB4E843" w14:textId="7777777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vMerge/>
            <w:shd w:val="clear" w:color="auto" w:fill="auto"/>
            <w:vAlign w:val="center"/>
            <w:hideMark/>
          </w:tcPr>
          <w:p w:rsidRPr="00C97C58" w:rsidR="00C97C58" w:rsidP="00C97C58" w:rsidRDefault="00C97C58" w14:paraId="3BBD2FAE" w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18" w:type="pct"/>
            <w:vMerge/>
            <w:shd w:val="clear" w:color="auto" w:fill="auto"/>
            <w:vAlign w:val="center"/>
            <w:hideMark/>
          </w:tcPr>
          <w:p w:rsidRPr="00650352" w:rsidR="00C97C58" w:rsidP="00C97C58" w:rsidRDefault="00C97C58" w14:paraId="63DB072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04" w:type="pct"/>
            <w:shd w:val="clear" w:color="auto" w:fill="auto"/>
            <w:vAlign w:val="center"/>
            <w:hideMark/>
          </w:tcPr>
          <w:p w:rsidRPr="00650352" w:rsidR="00C97C58" w:rsidP="00C97C58" w:rsidRDefault="00C97C58" w14:paraId="64AED81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ANT_WA69</w:t>
            </w:r>
          </w:p>
        </w:tc>
        <w:tc>
          <w:tcPr>
            <w:tcW w:w="1435" w:type="pct"/>
            <w:vMerge/>
            <w:shd w:val="clear" w:color="auto" w:fill="auto"/>
            <w:vAlign w:val="center"/>
            <w:hideMark/>
          </w:tcPr>
          <w:p w:rsidRPr="00650352" w:rsidR="00C97C58" w:rsidP="00C97C58" w:rsidRDefault="00C97C58" w14:paraId="22A57BB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4187271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97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78F4805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98.46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56ED612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NR_125553.1</w:t>
            </w:r>
          </w:p>
        </w:tc>
      </w:tr>
      <w:tr w:rsidRPr="00650352" w:rsidR="00C97C58" w:rsidTr="00C97C58" w14:paraId="198ADAC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vMerge/>
            <w:shd w:val="clear" w:color="auto" w:fill="auto"/>
            <w:vAlign w:val="center"/>
            <w:hideMark/>
          </w:tcPr>
          <w:p w:rsidRPr="00C97C58" w:rsidR="00C97C58" w:rsidP="00C97C58" w:rsidRDefault="00C97C58" w14:paraId="163F3D0A" w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18" w:type="pct"/>
            <w:vMerge/>
            <w:shd w:val="clear" w:color="auto" w:fill="auto"/>
            <w:vAlign w:val="center"/>
            <w:hideMark/>
          </w:tcPr>
          <w:p w:rsidRPr="00650352" w:rsidR="00C97C58" w:rsidP="00C97C58" w:rsidRDefault="00C97C58" w14:paraId="1315754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04" w:type="pct"/>
            <w:shd w:val="clear" w:color="auto" w:fill="auto"/>
            <w:vAlign w:val="center"/>
            <w:hideMark/>
          </w:tcPr>
          <w:p w:rsidRPr="00650352" w:rsidR="00C97C58" w:rsidP="00C97C58" w:rsidRDefault="00C97C58" w14:paraId="3941446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ANT_WB65</w:t>
            </w:r>
          </w:p>
        </w:tc>
        <w:tc>
          <w:tcPr>
            <w:tcW w:w="1435" w:type="pct"/>
            <w:vMerge/>
            <w:shd w:val="clear" w:color="auto" w:fill="auto"/>
            <w:vAlign w:val="center"/>
            <w:hideMark/>
          </w:tcPr>
          <w:p w:rsidRPr="00650352" w:rsidR="00C97C58" w:rsidP="00C97C58" w:rsidRDefault="00C97C58" w14:paraId="17E9862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74CB2C4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96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316E718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98.89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75069B9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NR_125553.1</w:t>
            </w:r>
          </w:p>
        </w:tc>
      </w:tr>
      <w:tr w:rsidRPr="00650352" w:rsidR="00C97C58" w:rsidTr="00C97C58" w14:paraId="35FF5D84" w14:textId="7777777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vMerge/>
            <w:shd w:val="clear" w:color="auto" w:fill="auto"/>
            <w:vAlign w:val="center"/>
            <w:hideMark/>
          </w:tcPr>
          <w:p w:rsidRPr="00C97C58" w:rsidR="00C97C58" w:rsidP="00C97C58" w:rsidRDefault="00C97C58" w14:paraId="7EF6BFE7" w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5B2CFE0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Planococcus</w:t>
            </w:r>
          </w:p>
        </w:tc>
        <w:tc>
          <w:tcPr>
            <w:tcW w:w="804" w:type="pct"/>
            <w:shd w:val="clear" w:color="auto" w:fill="auto"/>
            <w:vAlign w:val="center"/>
            <w:hideMark/>
          </w:tcPr>
          <w:p w:rsidRPr="00650352" w:rsidR="00C97C58" w:rsidP="00C97C58" w:rsidRDefault="00C97C58" w14:paraId="681AF96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ANT_WB51; ANT_WB53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6DDE1B6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Planococcus halocryophilus</w:t>
            </w: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 xml:space="preserve"> Or1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7CCF74A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99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3DBBD45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99.54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69CE9A3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NR_118149.2</w:t>
            </w:r>
          </w:p>
        </w:tc>
      </w:tr>
      <w:tr w:rsidRPr="00650352" w:rsidR="00C97C58" w:rsidTr="00C97C58" w14:paraId="3911CDA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vMerge/>
            <w:shd w:val="clear" w:color="auto" w:fill="auto"/>
            <w:vAlign w:val="center"/>
            <w:hideMark/>
          </w:tcPr>
          <w:p w:rsidRPr="00C97C58" w:rsidR="00C97C58" w:rsidP="00C97C58" w:rsidRDefault="00C97C58" w14:paraId="20B35E82" w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1C3D54A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Sporosarcina</w:t>
            </w:r>
          </w:p>
        </w:tc>
        <w:tc>
          <w:tcPr>
            <w:tcW w:w="804" w:type="pct"/>
            <w:shd w:val="clear" w:color="auto" w:fill="auto"/>
            <w:vAlign w:val="center"/>
            <w:hideMark/>
          </w:tcPr>
          <w:p w:rsidRPr="00650352" w:rsidR="00C97C58" w:rsidP="00C97C58" w:rsidRDefault="00C97C58" w14:paraId="77E46F3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ANT_WA79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118A885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 xml:space="preserve">Filibacter limicola strain </w:t>
            </w: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DSM 13886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0A9C32E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99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255A0A4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98.34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0A494CB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NR_042024.1</w:t>
            </w:r>
          </w:p>
        </w:tc>
      </w:tr>
      <w:tr w:rsidRPr="00650352" w:rsidR="00C97C58" w:rsidTr="00C97C58" w14:paraId="1E9B5D16" w14:textId="7777777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vMerge/>
            <w:shd w:val="clear" w:color="auto" w:fill="auto"/>
            <w:vAlign w:val="center"/>
            <w:hideMark/>
          </w:tcPr>
          <w:p w:rsidRPr="00C97C58" w:rsidR="00C97C58" w:rsidP="00C97C58" w:rsidRDefault="00C97C58" w14:paraId="7B0BFF3F" w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164C03D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Trichococcus</w:t>
            </w:r>
          </w:p>
        </w:tc>
        <w:tc>
          <w:tcPr>
            <w:tcW w:w="804" w:type="pct"/>
            <w:shd w:val="clear" w:color="auto" w:fill="auto"/>
            <w:vAlign w:val="center"/>
            <w:hideMark/>
          </w:tcPr>
          <w:p w:rsidRPr="00650352" w:rsidR="00C97C58" w:rsidP="00C97C58" w:rsidRDefault="00C97C58" w14:paraId="7D3BC43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l-PL"/>
              </w:rPr>
              <w:t>ANT_WA18; ANT_WA19; ANT_WA67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78E44B6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Trichococcus pasteurii</w:t>
            </w: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 xml:space="preserve"> strain KoTa2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692D6FF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100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0F2DC7A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99.60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6A501DF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NR_036793.2</w:t>
            </w:r>
          </w:p>
        </w:tc>
      </w:tr>
      <w:tr w:rsidRPr="00650352" w:rsidR="00C97C58" w:rsidTr="00C97C58" w14:paraId="719567D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vMerge/>
            <w:shd w:val="clear" w:color="auto" w:fill="auto"/>
            <w:vAlign w:val="center"/>
            <w:hideMark/>
          </w:tcPr>
          <w:p w:rsidRPr="00C97C58" w:rsidR="00C97C58" w:rsidP="00C97C58" w:rsidRDefault="00C97C58" w14:paraId="494ED73B" w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70A3BBC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Viridibacillus</w:t>
            </w:r>
          </w:p>
        </w:tc>
        <w:tc>
          <w:tcPr>
            <w:tcW w:w="804" w:type="pct"/>
            <w:shd w:val="clear" w:color="auto" w:fill="auto"/>
            <w:vAlign w:val="center"/>
            <w:hideMark/>
          </w:tcPr>
          <w:p w:rsidRPr="00650352" w:rsidR="00C97C58" w:rsidP="00C97C58" w:rsidRDefault="00C97C58" w14:paraId="5468078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ANT_WA17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35F69E0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Viridibacillus arenosi</w:t>
            </w: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 xml:space="preserve"> strain LMG 22166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5119BC1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99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6351FC7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99.93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5B4E9AC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NR_025628.1</w:t>
            </w:r>
          </w:p>
        </w:tc>
      </w:tr>
      <w:tr w:rsidRPr="00650352" w:rsidR="00C97C58" w:rsidTr="00C97C58" w14:paraId="0E0C8E9D" w14:textId="7777777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vMerge w:val="restart"/>
            <w:shd w:val="clear" w:color="auto" w:fill="auto"/>
            <w:noWrap/>
            <w:vAlign w:val="center"/>
            <w:hideMark/>
          </w:tcPr>
          <w:p w:rsidRPr="00C97C58" w:rsidR="00C97C58" w:rsidP="00C97C58" w:rsidRDefault="00C97C58" w14:paraId="0BBD73E2" w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C97C58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Proteobacteria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7E13516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Brevundimonas</w:t>
            </w:r>
          </w:p>
        </w:tc>
        <w:tc>
          <w:tcPr>
            <w:tcW w:w="804" w:type="pct"/>
            <w:shd w:val="clear" w:color="auto" w:fill="auto"/>
            <w:vAlign w:val="center"/>
            <w:hideMark/>
          </w:tcPr>
          <w:p w:rsidRPr="00650352" w:rsidR="00C97C58" w:rsidP="00C97C58" w:rsidRDefault="00C97C58" w14:paraId="462603D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ANT_WA23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3B6EA7B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Brevundimonas denitrificans</w:t>
            </w: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 xml:space="preserve"> strain TAR-002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1F2542C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99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737F3BE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99.06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73292F6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NR_133989.1</w:t>
            </w:r>
          </w:p>
        </w:tc>
      </w:tr>
      <w:tr w:rsidRPr="00650352" w:rsidR="00C97C58" w:rsidTr="00C97C58" w14:paraId="018B1ED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vMerge/>
            <w:shd w:val="clear" w:color="auto" w:fill="auto"/>
            <w:vAlign w:val="center"/>
            <w:hideMark/>
          </w:tcPr>
          <w:p w:rsidRPr="00C97C58" w:rsidR="00C97C58" w:rsidP="00C97C58" w:rsidRDefault="00C97C58" w14:paraId="12C7CAD2" w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15BC8D1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Lysobacter</w:t>
            </w:r>
          </w:p>
        </w:tc>
        <w:tc>
          <w:tcPr>
            <w:tcW w:w="804" w:type="pct"/>
            <w:shd w:val="clear" w:color="auto" w:fill="auto"/>
            <w:vAlign w:val="center"/>
            <w:hideMark/>
          </w:tcPr>
          <w:p w:rsidRPr="00650352" w:rsidR="00C97C58" w:rsidP="00C97C58" w:rsidRDefault="00C97C58" w14:paraId="7D7D8B0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ANT_WA98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544BD6B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Lysobacter concretionis</w:t>
            </w: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 xml:space="preserve"> strain Ko07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7C7A4E9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98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7B26556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98.37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08A6C97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NR_041003.1</w:t>
            </w:r>
          </w:p>
        </w:tc>
      </w:tr>
      <w:tr w:rsidRPr="00650352" w:rsidR="00C97C58" w:rsidTr="00C97C58" w14:paraId="415A133B" w14:textId="7777777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vMerge/>
            <w:shd w:val="clear" w:color="auto" w:fill="auto"/>
            <w:vAlign w:val="center"/>
            <w:hideMark/>
          </w:tcPr>
          <w:p w:rsidRPr="00C97C58" w:rsidR="00C97C58" w:rsidP="00C97C58" w:rsidRDefault="00C97C58" w14:paraId="5129E9D4" w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18" w:type="pct"/>
            <w:vMerge w:val="restar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4FFC42C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Pseudomonas</w:t>
            </w:r>
          </w:p>
        </w:tc>
        <w:tc>
          <w:tcPr>
            <w:tcW w:w="804" w:type="pct"/>
            <w:shd w:val="clear" w:color="auto" w:fill="auto"/>
            <w:vAlign w:val="center"/>
            <w:hideMark/>
          </w:tcPr>
          <w:p w:rsidRPr="00650352" w:rsidR="00C97C58" w:rsidP="00C97C58" w:rsidRDefault="00C97C58" w14:paraId="1B9BC78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pl-PL"/>
              </w:rPr>
              <w:t>ANT_WA33;ANT_WA38; ANT_WA39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4241849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Pseudomonas weihenstephanensis</w:t>
            </w: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 xml:space="preserve"> strain DSM 29166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66878D4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99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7944F95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99.87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661EA98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NR_148764.1</w:t>
            </w:r>
          </w:p>
        </w:tc>
      </w:tr>
      <w:tr w:rsidRPr="00650352" w:rsidR="00C97C58" w:rsidTr="00C97C58" w14:paraId="3B34548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vMerge/>
            <w:shd w:val="clear" w:color="auto" w:fill="auto"/>
            <w:vAlign w:val="center"/>
            <w:hideMark/>
          </w:tcPr>
          <w:p w:rsidRPr="00C97C58" w:rsidR="00C97C58" w:rsidP="00C97C58" w:rsidRDefault="00C97C58" w14:paraId="37A095F3" w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18" w:type="pct"/>
            <w:vMerge/>
            <w:shd w:val="clear" w:color="auto" w:fill="auto"/>
            <w:vAlign w:val="center"/>
            <w:hideMark/>
          </w:tcPr>
          <w:p w:rsidRPr="00650352" w:rsidR="00C97C58" w:rsidP="00C97C58" w:rsidRDefault="00C97C58" w14:paraId="26A56B1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04" w:type="pct"/>
            <w:shd w:val="clear" w:color="auto" w:fill="auto"/>
            <w:vAlign w:val="center"/>
            <w:hideMark/>
          </w:tcPr>
          <w:p w:rsidRPr="00650352" w:rsidR="00C97C58" w:rsidP="00C97C58" w:rsidRDefault="00C97C58" w14:paraId="330AF73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ANT_WA97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46BB2EA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 xml:space="preserve">Psychrobacter aquimaris </w:t>
            </w: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strain SW-210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15FAB56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99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4E0E3BB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99.25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1315824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NR_043140.1</w:t>
            </w:r>
          </w:p>
        </w:tc>
      </w:tr>
      <w:tr w:rsidRPr="00650352" w:rsidR="00C97C58" w:rsidTr="00C97C58" w14:paraId="09B39DF7" w14:textId="7777777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vMerge/>
            <w:shd w:val="clear" w:color="auto" w:fill="auto"/>
            <w:vAlign w:val="center"/>
            <w:hideMark/>
          </w:tcPr>
          <w:p w:rsidRPr="00C97C58" w:rsidR="00C97C58" w:rsidP="00C97C58" w:rsidRDefault="00C97C58" w14:paraId="619BC4B7" w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18" w:type="pct"/>
            <w:vMerge/>
            <w:shd w:val="clear" w:color="auto" w:fill="auto"/>
            <w:vAlign w:val="center"/>
            <w:hideMark/>
          </w:tcPr>
          <w:p w:rsidRPr="00650352" w:rsidR="00C97C58" w:rsidP="00C97C58" w:rsidRDefault="00C97C58" w14:paraId="2FD67C1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04" w:type="pct"/>
            <w:shd w:val="clear" w:color="auto" w:fill="auto"/>
            <w:vAlign w:val="center"/>
            <w:hideMark/>
          </w:tcPr>
          <w:p w:rsidRPr="00650352" w:rsidR="00C97C58" w:rsidP="00C97C58" w:rsidRDefault="00C97C58" w14:paraId="52646A5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ANT_WB31</w:t>
            </w:r>
          </w:p>
        </w:tc>
        <w:tc>
          <w:tcPr>
            <w:tcW w:w="1435" w:type="pct"/>
            <w:vMerge w:val="restar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71510EA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 xml:space="preserve">Psychrobacter arcticus </w:t>
            </w: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strain 273-4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4DAB341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100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3BF95A8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99.66</w:t>
            </w:r>
          </w:p>
        </w:tc>
        <w:tc>
          <w:tcPr>
            <w:tcW w:w="414" w:type="pct"/>
            <w:vMerge w:val="restar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6811B0A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NR_075054.1</w:t>
            </w:r>
          </w:p>
        </w:tc>
      </w:tr>
      <w:tr w:rsidRPr="00650352" w:rsidR="00C97C58" w:rsidTr="00C97C58" w14:paraId="58410BB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vMerge/>
            <w:shd w:val="clear" w:color="auto" w:fill="auto"/>
            <w:vAlign w:val="center"/>
            <w:hideMark/>
          </w:tcPr>
          <w:p w:rsidRPr="00C97C58" w:rsidR="00C97C58" w:rsidP="00C97C58" w:rsidRDefault="00C97C58" w14:paraId="4ABFBA49" w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18" w:type="pct"/>
            <w:vMerge/>
            <w:shd w:val="clear" w:color="auto" w:fill="auto"/>
            <w:vAlign w:val="center"/>
            <w:hideMark/>
          </w:tcPr>
          <w:p w:rsidRPr="00650352" w:rsidR="00C97C58" w:rsidP="00C97C58" w:rsidRDefault="00C97C58" w14:paraId="385A6D2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04" w:type="pct"/>
            <w:shd w:val="clear" w:color="auto" w:fill="auto"/>
            <w:vAlign w:val="center"/>
            <w:hideMark/>
          </w:tcPr>
          <w:p w:rsidRPr="00650352" w:rsidR="00C97C58" w:rsidP="00C97C58" w:rsidRDefault="00C97C58" w14:paraId="0019EA2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ANT_WB49</w:t>
            </w:r>
          </w:p>
        </w:tc>
        <w:tc>
          <w:tcPr>
            <w:tcW w:w="1435" w:type="pct"/>
            <w:vMerge/>
            <w:shd w:val="clear" w:color="auto" w:fill="auto"/>
            <w:vAlign w:val="center"/>
            <w:hideMark/>
          </w:tcPr>
          <w:p w:rsidRPr="00650352" w:rsidR="00C97C58" w:rsidP="00C97C58" w:rsidRDefault="00C97C58" w14:paraId="7D37A49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5AB316D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99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237F3A4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99.46</w:t>
            </w:r>
          </w:p>
        </w:tc>
        <w:tc>
          <w:tcPr>
            <w:tcW w:w="414" w:type="pct"/>
            <w:vMerge/>
            <w:shd w:val="clear" w:color="auto" w:fill="auto"/>
            <w:vAlign w:val="center"/>
            <w:hideMark/>
          </w:tcPr>
          <w:p w:rsidRPr="00650352" w:rsidR="00C97C58" w:rsidP="00C97C58" w:rsidRDefault="00C97C58" w14:paraId="62EA796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</w:p>
        </w:tc>
      </w:tr>
      <w:tr w:rsidRPr="00650352" w:rsidR="00C97C58" w:rsidTr="00C97C58" w14:paraId="497EF485" w14:textId="7777777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vMerge/>
            <w:shd w:val="clear" w:color="auto" w:fill="auto"/>
            <w:vAlign w:val="center"/>
            <w:hideMark/>
          </w:tcPr>
          <w:p w:rsidRPr="00C97C58" w:rsidR="00C97C58" w:rsidP="00C97C58" w:rsidRDefault="00C97C58" w14:paraId="526B1909" w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18" w:type="pct"/>
            <w:vMerge/>
            <w:shd w:val="clear" w:color="auto" w:fill="auto"/>
            <w:vAlign w:val="center"/>
            <w:hideMark/>
          </w:tcPr>
          <w:p w:rsidRPr="00650352" w:rsidR="00C97C58" w:rsidP="00C97C58" w:rsidRDefault="00C97C58" w14:paraId="71AC58E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04" w:type="pct"/>
            <w:shd w:val="clear" w:color="auto" w:fill="auto"/>
            <w:vAlign w:val="center"/>
            <w:hideMark/>
          </w:tcPr>
          <w:p w:rsidRPr="00650352" w:rsidR="00C97C58" w:rsidP="00C97C58" w:rsidRDefault="00C97C58" w14:paraId="7BDB0ED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ANT_WA40; ANT_WB27; ANT_WB28; ANT_WB29; ANT_WB32; ANT_WB42; ANT_WB50, ANT_WB70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1DD67E8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Psychrobacter cryohalolentis</w:t>
            </w: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 xml:space="preserve"> K5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48C0716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100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19CA97D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99.26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0C30DC4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NR_075055.1</w:t>
            </w:r>
          </w:p>
        </w:tc>
      </w:tr>
      <w:tr w:rsidRPr="00650352" w:rsidR="00C97C58" w:rsidTr="00C97C58" w14:paraId="406FDD4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vMerge/>
            <w:shd w:val="clear" w:color="auto" w:fill="auto"/>
            <w:vAlign w:val="center"/>
            <w:hideMark/>
          </w:tcPr>
          <w:p w:rsidRPr="00C97C58" w:rsidR="00C97C58" w:rsidP="00C97C58" w:rsidRDefault="00C97C58" w14:paraId="267767A9" w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18" w:type="pct"/>
            <w:vMerge/>
            <w:shd w:val="clear" w:color="auto" w:fill="auto"/>
            <w:vAlign w:val="center"/>
            <w:hideMark/>
          </w:tcPr>
          <w:p w:rsidRPr="00650352" w:rsidR="00C97C58" w:rsidP="00C97C58" w:rsidRDefault="00C97C58" w14:paraId="4DD093F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04" w:type="pct"/>
            <w:shd w:val="clear" w:color="auto" w:fill="auto"/>
            <w:vAlign w:val="center"/>
            <w:hideMark/>
          </w:tcPr>
          <w:p w:rsidRPr="00650352" w:rsidR="00C97C58" w:rsidP="00C97C58" w:rsidRDefault="00C97C58" w14:paraId="55C92ED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ANT_WA100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2216CC3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 xml:space="preserve">Psychrobacter fulvigenes </w:t>
            </w: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strain KC 40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5FA5393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100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6090C7A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99.93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2D480EE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NR_041688.1</w:t>
            </w:r>
          </w:p>
        </w:tc>
      </w:tr>
      <w:tr w:rsidRPr="00650352" w:rsidR="00C97C58" w:rsidTr="00C97C58" w14:paraId="144BA58C" w14:textId="7777777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vMerge/>
            <w:shd w:val="clear" w:color="auto" w:fill="auto"/>
            <w:vAlign w:val="center"/>
            <w:hideMark/>
          </w:tcPr>
          <w:p w:rsidRPr="00C97C58" w:rsidR="00C97C58" w:rsidP="00C97C58" w:rsidRDefault="00C97C58" w14:paraId="1E89ADB7" w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18" w:type="pct"/>
            <w:vMerge/>
            <w:shd w:val="clear" w:color="auto" w:fill="auto"/>
            <w:vAlign w:val="center"/>
            <w:hideMark/>
          </w:tcPr>
          <w:p w:rsidRPr="00650352" w:rsidR="00C97C58" w:rsidP="00C97C58" w:rsidRDefault="00C97C58" w14:paraId="22D9F7A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04" w:type="pct"/>
            <w:shd w:val="clear" w:color="auto" w:fill="auto"/>
            <w:vAlign w:val="center"/>
            <w:hideMark/>
          </w:tcPr>
          <w:p w:rsidRPr="00650352" w:rsidR="00C97C58" w:rsidP="00C97C58" w:rsidRDefault="00C97C58" w14:paraId="1EFFC2E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ANT_WA34; ANT_WA36; ANT_WA37; ANT_WB25; ANT_WB26; ANT_WA90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54E3DE1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Psychrobacter maritimus</w:t>
            </w: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 xml:space="preserve"> strain Pi2-20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44CC2CF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98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67E4D47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99.59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50B6EA6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NR_027225.1</w:t>
            </w:r>
          </w:p>
        </w:tc>
      </w:tr>
      <w:tr w:rsidRPr="00650352" w:rsidR="00C97C58" w:rsidTr="00C97C58" w14:paraId="0E1C735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vMerge/>
            <w:shd w:val="clear" w:color="auto" w:fill="auto"/>
            <w:vAlign w:val="center"/>
            <w:hideMark/>
          </w:tcPr>
          <w:p w:rsidRPr="00C97C58" w:rsidR="00C97C58" w:rsidP="00C97C58" w:rsidRDefault="00C97C58" w14:paraId="351AB8D0" w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18" w:type="pct"/>
            <w:vMerge/>
            <w:shd w:val="clear" w:color="auto" w:fill="auto"/>
            <w:vAlign w:val="center"/>
            <w:hideMark/>
          </w:tcPr>
          <w:p w:rsidRPr="00650352" w:rsidR="00C97C58" w:rsidP="00C97C58" w:rsidRDefault="00C97C58" w14:paraId="5D30CBF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04" w:type="pct"/>
            <w:shd w:val="clear" w:color="auto" w:fill="auto"/>
            <w:vAlign w:val="center"/>
            <w:hideMark/>
          </w:tcPr>
          <w:p w:rsidRPr="00650352" w:rsidR="00C97C58" w:rsidP="00C97C58" w:rsidRDefault="00C97C58" w14:paraId="340CC83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ANT_WA35; ANT_WB41; ANT_WB54; ANT_WB68; ANT_WB74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696A0D3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Psychrobacter urativorans</w:t>
            </w: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 xml:space="preserve"> strain DSM 14009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248A075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99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5E497BC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98.73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441FAC2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NR_042221.1</w:t>
            </w:r>
          </w:p>
        </w:tc>
      </w:tr>
      <w:tr w:rsidRPr="00650352" w:rsidR="00C97C58" w:rsidTr="00C97C58" w14:paraId="69BE3C7C" w14:textId="77777777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vMerge/>
            <w:shd w:val="clear" w:color="auto" w:fill="auto"/>
            <w:vAlign w:val="center"/>
            <w:hideMark/>
          </w:tcPr>
          <w:p w:rsidRPr="00C97C58" w:rsidR="00C97C58" w:rsidP="00C97C58" w:rsidRDefault="00C97C58" w14:paraId="7480BCC5" w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09D6C35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Pusillimonas</w:t>
            </w:r>
          </w:p>
        </w:tc>
        <w:tc>
          <w:tcPr>
            <w:tcW w:w="804" w:type="pct"/>
            <w:shd w:val="clear" w:color="auto" w:fill="auto"/>
            <w:vAlign w:val="center"/>
            <w:hideMark/>
          </w:tcPr>
          <w:p w:rsidRPr="00650352" w:rsidR="00C97C58" w:rsidP="00C97C58" w:rsidRDefault="00C97C58" w14:paraId="0F0F7D5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ANT_WB101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60489C6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 xml:space="preserve">Pusillimonas ginsengisoli </w:t>
            </w: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strain DCY25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5CA4991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95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319215B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98.99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4C58122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NR_116103.1</w:t>
            </w:r>
          </w:p>
        </w:tc>
      </w:tr>
      <w:tr w:rsidRPr="00650352" w:rsidR="00C97C58" w:rsidTr="00C97C58" w14:paraId="7585D7A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pct"/>
            <w:vMerge/>
            <w:shd w:val="clear" w:color="auto" w:fill="auto"/>
            <w:vAlign w:val="center"/>
            <w:hideMark/>
          </w:tcPr>
          <w:p w:rsidRPr="00C97C58" w:rsidR="00C97C58" w:rsidP="00C97C58" w:rsidRDefault="00C97C58" w14:paraId="42234FB7" w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5FB6042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Stenotrophomonas</w:t>
            </w:r>
          </w:p>
        </w:tc>
        <w:tc>
          <w:tcPr>
            <w:tcW w:w="804" w:type="pct"/>
            <w:shd w:val="clear" w:color="auto" w:fill="auto"/>
            <w:vAlign w:val="center"/>
            <w:hideMark/>
          </w:tcPr>
          <w:p w:rsidRPr="00650352" w:rsidR="00C97C58" w:rsidP="00C97C58" w:rsidRDefault="00C97C58" w14:paraId="64CB5DB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ANT_WB33; ANT_WB34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68D6D26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pl-PL"/>
              </w:rPr>
              <w:t>Stenotrophomonas humi</w:t>
            </w: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 xml:space="preserve"> strain R-32729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1452979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100</w:t>
            </w:r>
          </w:p>
        </w:tc>
        <w:tc>
          <w:tcPr>
            <w:tcW w:w="403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3F8ED52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97.92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:rsidRPr="00650352" w:rsidR="00C97C58" w:rsidP="00C97C58" w:rsidRDefault="00C97C58" w14:paraId="6593E35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</w:pPr>
            <w:r w:rsidRPr="00650352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pl-PL"/>
              </w:rPr>
              <w:t>NR_042568.1</w:t>
            </w:r>
          </w:p>
        </w:tc>
      </w:tr>
    </w:tbl>
    <w:p w:rsidR="000E1752" w:rsidP="00C97C58" w:rsidRDefault="000E1752" w14:paraId="419861D8" w14:textId="77777777"/>
    <w:sectPr w:rsidR="000E1752" w:rsidSect="009A460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864C55" w:rsidP="00C97C58" w:rsidRDefault="00864C55" w14:paraId="3AB0A762" w14:textId="77777777">
      <w:pPr>
        <w:spacing w:after="0" w:line="240" w:lineRule="auto"/>
      </w:pPr>
      <w:r>
        <w:separator/>
      </w:r>
    </w:p>
  </w:endnote>
  <w:endnote w:type="continuationSeparator" w:id="0">
    <w:p w:rsidR="00864C55" w:rsidP="00C97C58" w:rsidRDefault="00864C55" w14:paraId="2507F27D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864C55" w:rsidP="00C97C58" w:rsidRDefault="00864C55" w14:paraId="286E7531" w14:textId="77777777">
      <w:pPr>
        <w:spacing w:after="0" w:line="240" w:lineRule="auto"/>
      </w:pPr>
      <w:r>
        <w:separator/>
      </w:r>
    </w:p>
  </w:footnote>
  <w:footnote w:type="continuationSeparator" w:id="0">
    <w:p w:rsidR="00864C55" w:rsidP="00C97C58" w:rsidRDefault="00864C55" w14:paraId="06C7F029" w14:textId="777777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trackRevisions w:val="false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C58"/>
    <w:rsid w:val="000E1752"/>
    <w:rsid w:val="00864C55"/>
    <w:rsid w:val="009A460A"/>
    <w:rsid w:val="00A92440"/>
    <w:rsid w:val="00C97C58"/>
    <w:rsid w:val="00DC0356"/>
    <w:rsid w:val="00FC5CAE"/>
    <w:rsid w:val="04A6983C"/>
    <w:rsid w:val="07F27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A14EAD"/>
  <w15:chartTrackingRefBased/>
  <w15:docId w15:val="{ACF5112C-AA95-4EC9-AD27-DFAD784A8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hAnsiTheme="minorHAnsi" w:eastAsia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ny" w:default="1">
    <w:name w:val="Normal"/>
    <w:qFormat/>
    <w:rsid w:val="00C97C58"/>
  </w:style>
  <w:style w:type="character" w:styleId="Domylnaczcionkaakapitu" w:default="1">
    <w:name w:val="Default Paragraph Font"/>
    <w:uiPriority w:val="1"/>
    <w:semiHidden/>
    <w:unhideWhenUsed/>
  </w:style>
  <w:style w:type="table" w:styleId="Standardowy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Bezlisty" w:default="1">
    <w:name w:val="No List"/>
    <w:uiPriority w:val="99"/>
    <w:semiHidden/>
    <w:unhideWhenUsed/>
  </w:style>
  <w:style w:type="table" w:styleId="Tabelalisty6kolorowa">
    <w:name w:val="List Table 6 Colorful"/>
    <w:basedOn w:val="Standardowy"/>
    <w:uiPriority w:val="51"/>
    <w:rsid w:val="00C97C5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color="000000" w:themeColor="text1" w:sz="4" w:space="0"/>
        <w:bottom w:val="single" w:color="000000" w:themeColor="text1" w:sz="4" w:space="0"/>
      </w:tblBorders>
    </w:tblPr>
    <w:tblStylePr w:type="firstRow">
      <w:rPr>
        <w:b/>
        <w:bCs/>
      </w:rPr>
      <w:tblPr/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blPr/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agwek">
    <w:name w:val="header"/>
    <w:basedOn w:val="Normalny"/>
    <w:link w:val="NagwekZnak"/>
    <w:uiPriority w:val="99"/>
    <w:unhideWhenUsed/>
    <w:rsid w:val="00C97C58"/>
    <w:pPr>
      <w:tabs>
        <w:tab w:val="center" w:pos="4536"/>
        <w:tab w:val="right" w:pos="9072"/>
      </w:tabs>
      <w:spacing w:after="0" w:line="240" w:lineRule="auto"/>
    </w:pPr>
  </w:style>
  <w:style w:type="character" w:styleId="NagwekZnak" w:customStyle="1">
    <w:name w:val="Nagłówek Znak"/>
    <w:basedOn w:val="Domylnaczcionkaakapitu"/>
    <w:link w:val="Nagwek"/>
    <w:uiPriority w:val="99"/>
    <w:rsid w:val="00C97C58"/>
  </w:style>
  <w:style w:type="paragraph" w:styleId="Stopka">
    <w:name w:val="footer"/>
    <w:basedOn w:val="Normalny"/>
    <w:link w:val="StopkaZnak"/>
    <w:uiPriority w:val="99"/>
    <w:unhideWhenUsed/>
    <w:rsid w:val="00C97C58"/>
    <w:pPr>
      <w:tabs>
        <w:tab w:val="center" w:pos="4536"/>
        <w:tab w:val="right" w:pos="9072"/>
      </w:tabs>
      <w:spacing w:after="0" w:line="240" w:lineRule="auto"/>
    </w:pPr>
  </w:style>
  <w:style w:type="character" w:styleId="StopkaZnak" w:customStyle="1">
    <w:name w:val="Stopka Znak"/>
    <w:basedOn w:val="Domylnaczcionkaakapitu"/>
    <w:link w:val="Stopka"/>
    <w:uiPriority w:val="99"/>
    <w:rsid w:val="00C97C58"/>
  </w:style>
  <w:style w:type="paragraph" w:styleId="Legenda">
    <w:name w:val="caption"/>
    <w:basedOn w:val="Normalny"/>
    <w:next w:val="Normalny"/>
    <w:uiPriority w:val="35"/>
    <w:unhideWhenUsed/>
    <w:qFormat/>
    <w:rsid w:val="00C97C5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theme" Target="theme/theme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fontTable" Target="fontTable.xml" Id="rId6" /><Relationship Type="http://schemas.openxmlformats.org/officeDocument/2006/relationships/endnotes" Target="endnotes.xml" Id="rId5" /><Relationship Type="http://schemas.openxmlformats.org/officeDocument/2006/relationships/footnotes" Target="footnotes.xml" Id="rId4" 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Tomasz Krucon</dc:creator>
  <keywords/>
  <dc:description/>
  <lastModifiedBy>Tomasz Krucon</lastModifiedBy>
  <revision>4</revision>
  <dcterms:created xsi:type="dcterms:W3CDTF">2021-03-23T22:13:00.0000000Z</dcterms:created>
  <dcterms:modified xsi:type="dcterms:W3CDTF">2021-09-11T19:33:50.7203999Z</dcterms:modified>
</coreProperties>
</file>